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5640B" w14:textId="5970DBBD" w:rsidR="004A0C74" w:rsidRPr="004A0C74" w:rsidRDefault="004A0C74" w:rsidP="004A0C74">
      <w:pPr>
        <w:jc w:val="center"/>
        <w:rPr>
          <w:rFonts w:ascii="Times New Roman" w:eastAsia="MS Mincho" w:hAnsi="Times New Roman" w:cs="Times New Roman"/>
          <w:b/>
          <w:szCs w:val="20"/>
          <w:lang w:val="en-GB"/>
        </w:rPr>
      </w:pPr>
      <w:r w:rsidRPr="004A0C74">
        <w:rPr>
          <w:rFonts w:ascii="Times New Roman" w:eastAsia="MS Mincho" w:hAnsi="Times New Roman" w:cs="Times New Roman"/>
          <w:b/>
          <w:szCs w:val="20"/>
          <w:lang w:val="en-GB"/>
        </w:rPr>
        <w:t>Supplementary Tables for</w:t>
      </w:r>
    </w:p>
    <w:p w14:paraId="112BD2B7" w14:textId="77777777" w:rsidR="004A0C74" w:rsidRPr="004A0C74" w:rsidRDefault="004A0C74" w:rsidP="004A0C74">
      <w:pPr>
        <w:jc w:val="center"/>
        <w:rPr>
          <w:rFonts w:ascii="Times New Roman" w:eastAsia="MS Mincho" w:hAnsi="Times New Roman" w:cs="Times New Roman"/>
          <w:b/>
          <w:szCs w:val="20"/>
          <w:lang w:val="en-GB"/>
        </w:rPr>
      </w:pPr>
      <w:r w:rsidRPr="004A0C74">
        <w:rPr>
          <w:rFonts w:ascii="Times New Roman" w:eastAsia="MS Mincho" w:hAnsi="Times New Roman" w:cs="Times New Roman"/>
          <w:b/>
          <w:szCs w:val="20"/>
          <w:lang w:val="en-GB"/>
        </w:rPr>
        <w:t>“</w:t>
      </w:r>
      <w:r w:rsidRPr="004A0C74">
        <w:rPr>
          <w:rFonts w:ascii="Times New Roman" w:eastAsia="Cambria" w:hAnsi="Times New Roman" w:cs="Times New Roman"/>
          <w:color w:val="000000" w:themeColor="text1"/>
          <w:lang w:val="en-US"/>
        </w:rPr>
        <w:t>The Impact of the Brazilian Family Health on Selected Primary Care Sensitive Conditions: A</w:t>
      </w:r>
      <w:r w:rsidRPr="004A0C74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 Systematic Review.</w:t>
      </w:r>
      <w:r w:rsidRPr="004A0C74">
        <w:rPr>
          <w:rFonts w:ascii="Times New Roman" w:eastAsia="MS Mincho" w:hAnsi="Times New Roman" w:cs="Times New Roman"/>
          <w:b/>
          <w:bCs/>
          <w:color w:val="000000"/>
          <w:szCs w:val="20"/>
          <w:lang w:val="en-US"/>
        </w:rPr>
        <w:t>"</w:t>
      </w:r>
    </w:p>
    <w:p w14:paraId="593F6C5A" w14:textId="77777777" w:rsidR="004A0C74" w:rsidRPr="004A0C74" w:rsidRDefault="004A0C74" w:rsidP="004A0C74">
      <w:pPr>
        <w:jc w:val="center"/>
        <w:rPr>
          <w:rFonts w:ascii="Times New Roman" w:eastAsia="MS Mincho" w:hAnsi="Times New Roman" w:cs="Times New Roman"/>
          <w:b/>
          <w:smallCaps/>
          <w:szCs w:val="20"/>
          <w:lang w:val="en-CA"/>
        </w:rPr>
      </w:pPr>
    </w:p>
    <w:p w14:paraId="712CA989" w14:textId="77777777" w:rsidR="004A0C74" w:rsidRPr="004A0C74" w:rsidRDefault="004A0C74" w:rsidP="004A0C74">
      <w:pPr>
        <w:jc w:val="center"/>
        <w:rPr>
          <w:rFonts w:ascii="Times New Roman" w:eastAsia="MS Mincho" w:hAnsi="Times New Roman" w:cs="Times New Roman"/>
          <w:b/>
          <w:szCs w:val="20"/>
          <w:lang w:val="en-GB"/>
        </w:rPr>
      </w:pPr>
      <w:r w:rsidRPr="004A0C74">
        <w:rPr>
          <w:rFonts w:ascii="Times New Roman" w:eastAsia="MS Mincho" w:hAnsi="Times New Roman" w:cs="Times New Roman"/>
          <w:b/>
          <w:smallCaps/>
          <w:szCs w:val="20"/>
          <w:lang w:val="en-CA"/>
        </w:rPr>
        <w:t>Note that references are found in main text</w:t>
      </w:r>
    </w:p>
    <w:p w14:paraId="552CE6DE" w14:textId="59AABBF3" w:rsidR="004A0C74" w:rsidRDefault="004A0C74">
      <w:pPr>
        <w:rPr>
          <w:rFonts w:ascii="Times New Roman" w:hAnsi="Times New Roman" w:cs="Times New Roman"/>
          <w:b/>
          <w:bCs/>
          <w:kern w:val="36"/>
          <w:sz w:val="20"/>
          <w:szCs w:val="18"/>
          <w:lang w:val="en-GB"/>
        </w:rPr>
      </w:pPr>
      <w:r>
        <w:rPr>
          <w:rFonts w:ascii="Times New Roman" w:hAnsi="Times New Roman" w:cs="Times New Roman"/>
          <w:b/>
          <w:bCs/>
          <w:kern w:val="36"/>
          <w:sz w:val="20"/>
          <w:szCs w:val="18"/>
          <w:lang w:val="en-GB"/>
        </w:rPr>
        <w:br w:type="page"/>
      </w:r>
    </w:p>
    <w:p w14:paraId="1C01FAF7" w14:textId="77777777" w:rsidR="00C4634F" w:rsidRPr="0011120C" w:rsidRDefault="00C4634F" w:rsidP="004B5B7B">
      <w:pPr>
        <w:pStyle w:val="Heading1"/>
        <w:spacing w:after="0" w:afterAutospacing="0"/>
        <w:jc w:val="left"/>
        <w:rPr>
          <w:sz w:val="20"/>
          <w:szCs w:val="20"/>
        </w:rPr>
      </w:pPr>
      <w:bookmarkStart w:id="0" w:name="_Toc473662576"/>
      <w:r w:rsidRPr="0011120C">
        <w:rPr>
          <w:sz w:val="20"/>
          <w:szCs w:val="20"/>
        </w:rPr>
        <w:lastRenderedPageBreak/>
        <w:t>Table S3- Descriptive results of included studies about neonatal (up to 27 days), post-neonatal (28 days- 1 year), infant (neonatal + post-neonatal) and child (up to 5 years) mortality</w:t>
      </w:r>
      <w:bookmarkStart w:id="1" w:name="_GoBack"/>
      <w:bookmarkEnd w:id="0"/>
      <w:bookmarkEnd w:id="1"/>
    </w:p>
    <w:tbl>
      <w:tblPr>
        <w:tblStyle w:val="TableGrid"/>
        <w:tblpPr w:leftFromText="180" w:rightFromText="180" w:vertAnchor="text" w:horzAnchor="page" w:tblpX="730" w:tblpY="178"/>
        <w:tblW w:w="4754" w:type="pct"/>
        <w:tblLook w:val="04A0" w:firstRow="1" w:lastRow="0" w:firstColumn="1" w:lastColumn="0" w:noHBand="0" w:noVBand="1"/>
      </w:tblPr>
      <w:tblGrid>
        <w:gridCol w:w="1419"/>
        <w:gridCol w:w="1498"/>
        <w:gridCol w:w="2078"/>
        <w:gridCol w:w="4191"/>
        <w:gridCol w:w="3913"/>
        <w:gridCol w:w="1534"/>
      </w:tblGrid>
      <w:tr w:rsidR="00257550" w:rsidRPr="0011120C" w14:paraId="64BE46BE" w14:textId="77777777" w:rsidTr="00257550">
        <w:trPr>
          <w:trHeight w:val="186"/>
        </w:trPr>
        <w:tc>
          <w:tcPr>
            <w:tcW w:w="485" w:type="pct"/>
          </w:tcPr>
          <w:p w14:paraId="502A2211" w14:textId="77777777" w:rsidR="00C4634F" w:rsidRPr="0011120C" w:rsidRDefault="00C4634F" w:rsidP="00C4634F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uthor, year</w:t>
            </w:r>
          </w:p>
        </w:tc>
        <w:tc>
          <w:tcPr>
            <w:tcW w:w="512" w:type="pct"/>
          </w:tcPr>
          <w:p w14:paraId="7B69D42B" w14:textId="77777777" w:rsidR="00C4634F" w:rsidRPr="0011120C" w:rsidRDefault="00C4634F" w:rsidP="00C4634F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Outcome Studied</w:t>
            </w:r>
          </w:p>
        </w:tc>
        <w:tc>
          <w:tcPr>
            <w:tcW w:w="710" w:type="pct"/>
          </w:tcPr>
          <w:p w14:paraId="25FD6857" w14:textId="77777777" w:rsidR="00C4634F" w:rsidRPr="0011120C" w:rsidRDefault="00C4634F" w:rsidP="00C4634F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Measure of effect </w:t>
            </w:r>
          </w:p>
        </w:tc>
        <w:tc>
          <w:tcPr>
            <w:tcW w:w="1432" w:type="pct"/>
          </w:tcPr>
          <w:p w14:paraId="059888AF" w14:textId="77777777" w:rsidR="00C4634F" w:rsidRPr="0011120C" w:rsidRDefault="00C4634F" w:rsidP="00C4634F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ain results</w:t>
            </w:r>
          </w:p>
        </w:tc>
        <w:tc>
          <w:tcPr>
            <w:tcW w:w="1337" w:type="pct"/>
          </w:tcPr>
          <w:p w14:paraId="47C04218" w14:textId="77777777" w:rsidR="00C4634F" w:rsidRPr="0011120C" w:rsidRDefault="00C4634F" w:rsidP="00C4634F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Interpretation of main results </w:t>
            </w:r>
          </w:p>
        </w:tc>
        <w:tc>
          <w:tcPr>
            <w:tcW w:w="524" w:type="pct"/>
          </w:tcPr>
          <w:p w14:paraId="35B4661D" w14:textId="4E5E8445" w:rsidR="00C4634F" w:rsidRPr="0011120C" w:rsidRDefault="00C4634F" w:rsidP="00C4634F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shd w:val="clear" w:color="auto" w:fill="FFFFFF"/>
                <w:lang w:val="en-US"/>
              </w:rPr>
              <w:t>Quality assessment </w:t>
            </w:r>
          </w:p>
        </w:tc>
      </w:tr>
      <w:tr w:rsidR="00257550" w:rsidRPr="0011120C" w14:paraId="448CBE66" w14:textId="77777777" w:rsidTr="00257550">
        <w:trPr>
          <w:trHeight w:val="1856"/>
        </w:trPr>
        <w:tc>
          <w:tcPr>
            <w:tcW w:w="485" w:type="pct"/>
          </w:tcPr>
          <w:p w14:paraId="72ACC98D" w14:textId="458307FE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quino, 200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Aquino&lt;/Author&gt;&lt;Year&gt;2009&lt;/Year&gt;&lt;RecNum&gt;21&lt;/RecNum&gt;&lt;DisplayText&gt;&lt;style face="superscript"&gt;23&lt;/style&gt;&lt;/DisplayText&gt;&lt;record&gt;&lt;rec-number&gt;21&lt;/rec-number&gt;&lt;foreign-keys&gt;&lt;key app="EN" db-id="5zrarftxxd0azqerrflxx5wr25vxtata0svz" timestamp="1440205807"&gt;21&lt;/key&gt;&lt;/foreign-keys&gt;&lt;ref-type name="Journal Article"&gt;17&lt;/ref-type&gt;&lt;contributors&gt;&lt;authors&gt;&lt;author&gt;Aquino, R.&lt;/author&gt;&lt;author&gt;de Oliveira, N. F.&lt;/author&gt;&lt;author&gt;Barreto, M. L.&lt;/author&gt;&lt;/authors&gt;&lt;/contributors&gt;&lt;titles&gt;&lt;title&gt;Impact of the family health program on infant mortality in Brazilian municipalities&lt;/title&gt;&lt;secondary-title&gt;Am J Public Health&lt;/secondary-title&gt;&lt;/titles&gt;&lt;periodical&gt;&lt;full-title&gt;Am J Public Health&lt;/full-title&gt;&lt;/periodical&gt;&lt;pages&gt;87-93&lt;/pages&gt;&lt;volume&gt;99&lt;/volume&gt;&lt;number&gt;1&lt;/number&gt;&lt;dates&gt;&lt;year&gt;2009&lt;/year&gt;&lt;/dates&gt;&lt;isbn&gt;1541-0048 (Electronic)&amp;#xD;0090-0036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12" w:type="pct"/>
          </w:tcPr>
          <w:p w14:paraId="69BD20F4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natal and post-neonatal mortality</w:t>
            </w:r>
          </w:p>
        </w:tc>
        <w:tc>
          <w:tcPr>
            <w:tcW w:w="710" w:type="pct"/>
          </w:tcPr>
          <w:p w14:paraId="17A61EDD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 rate ratio (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5% CI)</w:t>
            </w:r>
          </w:p>
        </w:tc>
        <w:tc>
          <w:tcPr>
            <w:tcW w:w="1432" w:type="pct"/>
          </w:tcPr>
          <w:p w14:paraId="5AFABF2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Neonatal mortality rate ratio </w:t>
            </w:r>
          </w:p>
          <w:p w14:paraId="608518B5" w14:textId="03F3DFCA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No FHS coverage: 1.0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0</w:t>
            </w:r>
          </w:p>
          <w:p w14:paraId="6D11BF27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&lt;30% coverage: 0.90 (0.89;0.92)</w:t>
            </w:r>
          </w:p>
          <w:p w14:paraId="5CDF2E7B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30-69.9% coverage or &gt; 70% for &lt;4 years: 0.86 (0.84;0.89)</w:t>
            </w:r>
          </w:p>
          <w:p w14:paraId="7907138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-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70% for &gt;4 years coverage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: 0.81 (0.76;0.88) </w:t>
            </w:r>
          </w:p>
          <w:p w14:paraId="1F840825" w14:textId="4CF5410F" w:rsidR="00C4634F" w:rsidRPr="0011120C" w:rsidRDefault="0063502C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>Post-neonatal mortality</w:t>
            </w:r>
            <w:r w:rsidR="00C4634F"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 rate ratio </w:t>
            </w:r>
          </w:p>
          <w:p w14:paraId="2739239F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No FHS coverage: 1.0</w:t>
            </w:r>
          </w:p>
          <w:p w14:paraId="56185CBB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&lt;30% coverage: 0.82 (0.8;0.84)</w:t>
            </w:r>
          </w:p>
          <w:p w14:paraId="7FAA673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30-69.9% coverage (or  &gt; 70% for &lt;4 years): 0.78 (0.75;0.81)</w:t>
            </w:r>
          </w:p>
          <w:p w14:paraId="4745CD45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&gt;70% for &gt;4 years coverage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 0.69 (0.62;0.76)</w:t>
            </w:r>
          </w:p>
        </w:tc>
        <w:tc>
          <w:tcPr>
            <w:tcW w:w="1337" w:type="pct"/>
          </w:tcPr>
          <w:p w14:paraId="5BE09D5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a significant reduction of neonatal (up to 19% in cities with consolidated FHS) and post-neonatal (up to 31% in cities with consolidated FHS) mortality with increasing FHS coverage. The effect of infant mortality was higher when baseline infant mortality was evaluated: 34% of reduction in cities with the highest infant mortality (&gt;24.1/1000) and higher coverage.</w:t>
            </w:r>
          </w:p>
        </w:tc>
        <w:tc>
          <w:tcPr>
            <w:tcW w:w="524" w:type="pct"/>
          </w:tcPr>
          <w:p w14:paraId="1771D463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 43</w:t>
            </w:r>
          </w:p>
          <w:p w14:paraId="530010AE" w14:textId="0938EE30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2E6924F7" w14:textId="77777777" w:rsidTr="00257550">
        <w:trPr>
          <w:trHeight w:val="662"/>
        </w:trPr>
        <w:tc>
          <w:tcPr>
            <w:tcW w:w="485" w:type="pct"/>
          </w:tcPr>
          <w:p w14:paraId="66712B11" w14:textId="30AEE4D6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0&lt;/Year&gt;&lt;RecNum&gt;25&lt;/RecNum&gt;&lt;DisplayText&gt;&lt;style face="superscript"&gt;24&lt;/style&gt;&lt;/DisplayText&gt;&lt;record&gt;&lt;rec-number&gt;25&lt;/rec-number&gt;&lt;foreign-keys&gt;&lt;key app="EN" db-id="5zrarftxxd0azqerrflxx5wr25vxtata0svz" timestamp="1440206180"&gt;25&lt;/key&gt;&lt;/foreign-keys&gt;&lt;ref-type name="Journal Article"&gt;17&lt;/ref-type&gt;&lt;contributors&gt;&lt;authors&gt;&lt;author&gt;Rasella, D.&lt;/author&gt;&lt;author&gt;Aquino, R.&lt;/author&gt;&lt;author&gt;Barreto, M. L.&lt;/author&gt;&lt;/authors&gt;&lt;/contributors&gt;&lt;titles&gt;&lt;title&gt;Reducing childhood mortality from diarrhea and lower respiratory tract infections in Brazil&lt;/title&gt;&lt;secondary-title&gt;Pediatrics&lt;/secondary-title&gt;&lt;/titles&gt;&lt;periodical&gt;&lt;full-title&gt;Pediatrics&lt;/full-title&gt;&lt;/periodical&gt;&lt;pages&gt;2009-3197&lt;/pages&gt;&lt;volume&gt;126&lt;/volume&gt;&lt;number&gt;3&lt;/number&gt;&lt;dates&gt;&lt;year&gt;2010&lt;/year&gt;&lt;/dates&gt;&lt;isbn&gt;1098-4275 (Electronic)&amp;#xD;0031-4005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12" w:type="pct"/>
          </w:tcPr>
          <w:p w14:paraId="1E8E071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natal and post- neonatal mortality</w:t>
            </w:r>
          </w:p>
        </w:tc>
        <w:tc>
          <w:tcPr>
            <w:tcW w:w="710" w:type="pct"/>
          </w:tcPr>
          <w:p w14:paraId="49B3B88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 rate ratio (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5% CI)</w:t>
            </w:r>
          </w:p>
        </w:tc>
        <w:tc>
          <w:tcPr>
            <w:tcW w:w="1432" w:type="pct"/>
          </w:tcPr>
          <w:p w14:paraId="0EBA05F5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>Neonatal mortality rate ratio:</w:t>
            </w:r>
          </w:p>
          <w:p w14:paraId="11833A5C" w14:textId="63520619" w:rsidR="00C4634F" w:rsidRPr="0011120C" w:rsidRDefault="009F4891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No FHS: 1.00</w:t>
            </w:r>
          </w:p>
          <w:p w14:paraId="7262914B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&lt;30% coverage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 0.97 (0.95;1.00)</w:t>
            </w:r>
          </w:p>
          <w:p w14:paraId="4A6CDB16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0.0%-69.9%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 0.92 (0.89;0.95)</w:t>
            </w:r>
          </w:p>
          <w:p w14:paraId="4D1DCA1C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&gt;70.0%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 0.89 (0.86;0.93)</w:t>
            </w:r>
          </w:p>
          <w:p w14:paraId="0ADF7C53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>Post-neonatal mortality rate ratio:</w:t>
            </w:r>
          </w:p>
          <w:p w14:paraId="3AB14210" w14:textId="6E36D3E4" w:rsidR="00C4634F" w:rsidRPr="0011120C" w:rsidRDefault="009F4891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No FHS: 1.00</w:t>
            </w:r>
          </w:p>
          <w:p w14:paraId="3D402559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&lt;30% coverage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 0.93 (0.90;0.97)</w:t>
            </w:r>
          </w:p>
          <w:p w14:paraId="60E59063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30%-69.9% coverage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 0.88 (0.84;0.91)</w:t>
            </w:r>
          </w:p>
          <w:p w14:paraId="61E103A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&gt;70% coverage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 0.83 (0.78;0.87)</w:t>
            </w:r>
          </w:p>
        </w:tc>
        <w:tc>
          <w:tcPr>
            <w:tcW w:w="1337" w:type="pct"/>
          </w:tcPr>
          <w:p w14:paraId="1054ECEA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a significant reduction of neonatal (up to 11% in cities with high FHS coverage) and post-neonatal (up to 17% in cities with high FHS coverage) mortality with increasing FHS coverage.</w:t>
            </w:r>
          </w:p>
        </w:tc>
        <w:tc>
          <w:tcPr>
            <w:tcW w:w="524" w:type="pct"/>
          </w:tcPr>
          <w:p w14:paraId="3C06BC0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3</w:t>
            </w:r>
          </w:p>
          <w:p w14:paraId="2511940B" w14:textId="69691CD5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73B6CBF8" w14:textId="77777777" w:rsidTr="00257550">
        <w:trPr>
          <w:trHeight w:val="662"/>
        </w:trPr>
        <w:tc>
          <w:tcPr>
            <w:tcW w:w="485" w:type="pct"/>
          </w:tcPr>
          <w:p w14:paraId="12BBEFB3" w14:textId="51BD179F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inko, 2007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acinko&lt;/Author&gt;&lt;Year&gt;2007&lt;/Year&gt;&lt;RecNum&gt;53&lt;/RecNum&gt;&lt;DisplayText&gt;&lt;style face="superscript"&gt;25&lt;/style&gt;&lt;/DisplayText&gt;&lt;record&gt;&lt;rec-number&gt;53&lt;/rec-number&gt;&lt;foreign-keys&gt;&lt;key app="EN" db-id="5zrarftxxd0azqerrflxx5wr25vxtata0svz" timestamp="1440209289"&gt;53&lt;/key&gt;&lt;/foreign-keys&gt;&lt;ref-type name="Journal Article"&gt;17&lt;/ref-type&gt;&lt;contributors&gt;&lt;authors&gt;&lt;author&gt;Macinko, J.; Marinho de Souza Mde, F.; Guanais, F. C.; da Silva Simoes, C. C.&lt;/author&gt;&lt;/authors&gt;&lt;/contributors&gt;&lt;auth-address&gt;University of Pennsylvania, RWJF Health and Society Scholars program, 3641 Locust Walk, Philadelphia, PA 19104, USA. jmj5@nyu.edu&lt;/auth-address&gt;&lt;titles&gt;&lt;title&gt;Going to scale with community-based primary care: an analysis of the family health program and infant mortality in Brazil, 1999-2004&lt;/title&gt;&lt;secondary-title&gt;Soc Sci Med&lt;/secondary-title&gt;&lt;alt-title&gt;Social science &amp;amp; medicine (1982)&lt;/alt-title&gt;&lt;/titles&gt;&lt;periodical&gt;&lt;full-title&gt;Soc Sci Med&lt;/full-title&gt;&lt;abbr-1&gt;Social science &amp;amp; medicine (1982)&lt;/abbr-1&gt;&lt;/periodical&gt;&lt;alt-periodical&gt;&lt;full-title&gt;Soc Sci Med&lt;/full-title&gt;&lt;abbr-1&gt;Social science &amp;amp; medicine (1982)&lt;/abbr-1&gt;&lt;/alt-periodical&gt;&lt;pages&gt;2070-80&lt;/pages&gt;&lt;volume&gt;65&lt;/volume&gt;&lt;number&gt;10&lt;/number&gt;&lt;edition&gt;2007/08/11&lt;/edition&gt;&lt;keywords&gt;&lt;keyword&gt;Brazil/epidemiology&lt;/keyword&gt;&lt;keyword&gt;Community Health Services&lt;/keyword&gt;&lt;keyword&gt;Cross-Sectional Studies&lt;/keyword&gt;&lt;keyword&gt;Family Health&lt;/keyword&gt;&lt;keyword&gt;Humans&lt;/keyword&gt;&lt;keyword&gt;Infant Mortality/ trends&lt;/keyword&gt;&lt;keyword&gt;Infant, Newborn&lt;/keyword&gt;&lt;keyword&gt;Primary Health Care&lt;/keyword&gt;&lt;keyword&gt;Program Evaluation&lt;/keyword&gt;&lt;/keywords&gt;&lt;dates&gt;&lt;year&gt;2007&lt;/year&gt;&lt;pub-dates&gt;&lt;date&gt;Nov&lt;/date&gt;&lt;/pub-dates&gt;&lt;/dates&gt;&lt;isbn&gt;0277-9536 (Print); 0277-9536 (Linking)&lt;/isbn&gt;&lt;accession-num&gt;17689847&lt;/accession-num&gt;&lt;urls&gt;&lt;/urls&gt;&lt;electronic-resource-num&gt;10.1016/j.socscimed.2007.06.028&lt;/electronic-resource-num&gt;&lt;remote-database-provider&gt;NLM&lt;/remote-database-provider&gt;&lt;language&gt;eng&lt;/language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5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12" w:type="pct"/>
          </w:tcPr>
          <w:p w14:paraId="4EE762F2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onatal and post-neonatal mortality </w:t>
            </w:r>
          </w:p>
        </w:tc>
        <w:tc>
          <w:tcPr>
            <w:tcW w:w="710" w:type="pct"/>
          </w:tcPr>
          <w:p w14:paraId="1DCBAB3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ercent change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post-neonatal mortality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ith the increase unit change in FHS coverage (slope of regression, and 95% CI)</w:t>
            </w:r>
          </w:p>
        </w:tc>
        <w:tc>
          <w:tcPr>
            <w:tcW w:w="1432" w:type="pct"/>
          </w:tcPr>
          <w:p w14:paraId="29752E62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u w:val="single"/>
                <w:lang w:val="en-US"/>
              </w:rPr>
              <w:t>Percent change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in post- neonatal mortality rate </w:t>
            </w:r>
          </w:p>
          <w:p w14:paraId="0F813CAC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</w:t>
            </w:r>
          </w:p>
          <w:p w14:paraId="6C01488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: -0.0591 (-0.909;-0.273)</w:t>
            </w:r>
          </w:p>
          <w:p w14:paraId="08477BA5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Large urban populations:  </w:t>
            </w:r>
          </w:p>
          <w:p w14:paraId="395F294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:  -0,2873 (-4,154;-1,593)</w:t>
            </w:r>
          </w:p>
          <w:p w14:paraId="12C0704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Mothers with no prenatal care</w:t>
            </w:r>
          </w:p>
          <w:p w14:paraId="7BA10114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 +0,0784 (0.035;0.958)</w:t>
            </w:r>
          </w:p>
        </w:tc>
        <w:tc>
          <w:tcPr>
            <w:tcW w:w="1337" w:type="pct"/>
          </w:tcPr>
          <w:p w14:paraId="6AB3449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FHS had no effect in neonatal mortality. Each 10% increase of the FHS coverage was associated with around a 0.6% decrease in the post-neonatal period. Each 10% increase of mothers with no prenatal care was associated with a 0.8% increase in the post-neonatal mortality rate. </w:t>
            </w:r>
          </w:p>
        </w:tc>
        <w:tc>
          <w:tcPr>
            <w:tcW w:w="524" w:type="pct"/>
          </w:tcPr>
          <w:p w14:paraId="0083F69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2</w:t>
            </w:r>
          </w:p>
          <w:p w14:paraId="7A5A4284" w14:textId="6198B9B4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6967CF94" w14:textId="77777777" w:rsidTr="00257550">
        <w:trPr>
          <w:trHeight w:val="610"/>
        </w:trPr>
        <w:tc>
          <w:tcPr>
            <w:tcW w:w="485" w:type="pct"/>
          </w:tcPr>
          <w:p w14:paraId="46BBD969" w14:textId="29257710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i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hei&lt;/Author&gt;&lt;Year&gt;2013&lt;/Year&gt;&lt;RecNum&gt;29&lt;/RecNum&gt;&lt;DisplayText&gt;&lt;style face="superscript"&gt;26&lt;/style&gt;&lt;/DisplayText&gt;&lt;record&gt;&lt;rec-number&gt;29&lt;/rec-number&gt;&lt;foreign-keys&gt;&lt;key app="EN" db-id="5zrarftxxd0azqerrflxx5wr25vxtata0svz" timestamp="1440206410"&gt;29&lt;/key&gt;&lt;/foreign-keys&gt;&lt;ref-type name="Journal Article"&gt;17&lt;/ref-type&gt;&lt;contributors&gt;&lt;authors&gt;&lt;author&gt;Shei, A.&lt;/author&gt;&lt;/authors&gt;&lt;/contributors&gt;&lt;titles&gt;&lt;title&gt;Brazil&amp;apos;s conditional cash transfer program associated with declines in infant mortality rates&lt;/title&gt;&lt;secondary-title&gt;Health Aff&lt;/secondary-title&gt;&lt;/titles&gt;&lt;periodical&gt;&lt;full-title&gt;Health Aff&lt;/full-title&gt;&lt;/periodical&gt;&lt;pages&gt;1274-81&lt;/pages&gt;&lt;volume&gt;32&lt;/volume&gt;&lt;number&gt;7&lt;/number&gt;&lt;dates&gt;&lt;year&gt;2013&lt;/year&gt;&lt;/dates&gt;&lt;isbn&gt;1544-5208 (Electronic)&amp;#xD;0278-2715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6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12" w:type="pct"/>
          </w:tcPr>
          <w:p w14:paraId="2F9075C6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natal and post-neonatal mortality</w:t>
            </w:r>
          </w:p>
        </w:tc>
        <w:tc>
          <w:tcPr>
            <w:tcW w:w="710" w:type="pct"/>
          </w:tcPr>
          <w:p w14:paraId="54030498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ange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neonatal and post-neonatal mortality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 per 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0 live births with the increase unit change in FHS coverage (slope of regression, p-value). Municipalities were categorizing in quintile according the baseline mortality rate, the 5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had the highest infant mortality rate baseline.</w:t>
            </w:r>
          </w:p>
        </w:tc>
        <w:tc>
          <w:tcPr>
            <w:tcW w:w="1432" w:type="pct"/>
          </w:tcPr>
          <w:p w14:paraId="12D428F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Post- neonatal mortality rate per 1000 live birth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(municipalities per quintile of baseline rates) </w:t>
            </w:r>
          </w:p>
          <w:p w14:paraId="70354FB8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 (p value):</w:t>
            </w:r>
          </w:p>
          <w:p w14:paraId="48402F9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−0.0001 (p value NS)</w:t>
            </w:r>
          </w:p>
          <w:p w14:paraId="616DB2E7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−0.004 (p value NS)</w:t>
            </w:r>
          </w:p>
          <w:p w14:paraId="487530F8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−0.009 (p value &lt; 0.001)</w:t>
            </w:r>
          </w:p>
          <w:p w14:paraId="52E466E5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−0.001 (p value NS)</w:t>
            </w:r>
          </w:p>
          <w:p w14:paraId="1F4C400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: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−0.012 (p value NS)</w:t>
            </w:r>
          </w:p>
          <w:p w14:paraId="4B400D8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Interaction between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u w:val="single"/>
                <w:lang w:val="en-US"/>
              </w:rPr>
              <w:t>Bolsa Famíli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 coverage and high Family Health Program coverage</w:t>
            </w:r>
          </w:p>
          <w:p w14:paraId="7354B3FC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9 (p value &lt;0.05)</w:t>
            </w:r>
          </w:p>
        </w:tc>
        <w:tc>
          <w:tcPr>
            <w:tcW w:w="1337" w:type="pct"/>
          </w:tcPr>
          <w:p w14:paraId="1389BB9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a minimal decrease in post-neonatal mortality rate restricted to those with median baseline mortality rate (0.09 fewer post-neonatal deaths per 1000 live births for each 10% increase in the FHS coverage in the 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quintile). Calculated decrease in post-neonatal mortality rate= 1.4% per 10% increase in FHS. * There was no effect in neonatal mortality. Interaction between BFP and FHS: Each 10% of BFP coverage in areas with high coverage of FHP (&gt;70% of coverage) was associated 0.3 fewer deaths per 1,000 habitants. </w:t>
            </w:r>
          </w:p>
        </w:tc>
        <w:tc>
          <w:tcPr>
            <w:tcW w:w="524" w:type="pct"/>
          </w:tcPr>
          <w:p w14:paraId="02264A49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ore:35 </w:t>
            </w:r>
          </w:p>
          <w:p w14:paraId="25EF539F" w14:textId="11FC7FDB" w:rsidR="00845018" w:rsidRPr="0011120C" w:rsidRDefault="00845018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Quality</w:t>
            </w:r>
          </w:p>
        </w:tc>
      </w:tr>
      <w:tr w:rsidR="00257550" w:rsidRPr="0011120C" w14:paraId="36076098" w14:textId="77777777" w:rsidTr="00257550">
        <w:trPr>
          <w:trHeight w:val="610"/>
        </w:trPr>
        <w:tc>
          <w:tcPr>
            <w:tcW w:w="485" w:type="pct"/>
          </w:tcPr>
          <w:p w14:paraId="4E935248" w14:textId="00711309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ra, 2005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Serra&lt;/Author&gt;&lt;Year&gt;2005&lt;/Year&gt;&lt;RecNum&gt;61&lt;/RecNum&gt;&lt;DisplayText&gt;&lt;style face="superscript"&gt;27&lt;/style&gt;&lt;/DisplayText&gt;&lt;record&gt;&lt;rec-number&gt;61&lt;/rec-number&gt;&lt;foreign-keys&gt;&lt;key app="EN" db-id="5zrarftxxd0azqerrflxx5wr25vxtata0svz" timestamp="1440210656"&gt;61&lt;/key&gt;&lt;/foreign-keys&gt;&lt;ref-type name="Book Section"&gt;5&lt;/ref-type&gt;&lt;contributors&gt;&lt;authors&gt;&lt;author&gt;Serra, Rodrigo A. Moreno&lt;/author&gt;&lt;/authors&gt;&lt;secondary-authors&gt;&lt;author&gt;Piola, Sérgio Francisco; Jorge, Elias Antonio&lt;/author&gt;&lt;/secondary-authors&gt;&lt;/contributors&gt;&lt;titles&gt;&lt;title&gt;Uma avaliação empírica do impacto do programa saúde da família sobre a saúde infantil no estado de São Paulo&lt;/title&gt;&lt;secondary-title&gt;Prêmio em economia da saúde: 1ºprêmio nacional, 2004: coletânea premiada&lt;/secondary-title&gt;&lt;/titles&gt;&lt;pages&gt;79-112&lt;/pages&gt;&lt;keywords&gt;&lt;keyword&gt;Avaliação de Programas e Projetos de Saúde&lt;/keyword&gt;&lt;keyword&gt;Mortalidade Infantil&lt;/keyword&gt;&lt;keyword&gt;Estratégia Saúde da Família&lt;/keyword&gt;&lt;/keywords&gt;&lt;dates&gt;&lt;year&gt;2005&lt;/year&gt;&lt;/dates&gt;&lt;pub-location&gt;Brasília&lt;/pub-location&gt;&lt;publisher&gt;Instituto de Pesquisa Econômica Aplicada&lt;/publisher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7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12" w:type="pct"/>
          </w:tcPr>
          <w:p w14:paraId="04C8751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onatal and post-neonatal mortality</w:t>
            </w:r>
          </w:p>
        </w:tc>
        <w:tc>
          <w:tcPr>
            <w:tcW w:w="710" w:type="pct"/>
          </w:tcPr>
          <w:p w14:paraId="1941B506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ercent change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neonatal and post-neonatal mortality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ith the increase unit change in FHS coverage (slope of regression, p- value)</w:t>
            </w:r>
          </w:p>
        </w:tc>
        <w:tc>
          <w:tcPr>
            <w:tcW w:w="1432" w:type="pct"/>
          </w:tcPr>
          <w:p w14:paraId="08CA78B5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Neonatal mortality rate per 100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live birth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: </w:t>
            </w:r>
          </w:p>
          <w:p w14:paraId="5A855CD8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: -0.008 (p value &lt; 0.05)</w:t>
            </w:r>
          </w:p>
          <w:p w14:paraId="4947A0F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Post-neonatal mortality rate per 100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live birth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</w:t>
            </w:r>
          </w:p>
          <w:p w14:paraId="5BF5E23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: -0.001 (p value NS)</w:t>
            </w:r>
          </w:p>
        </w:tc>
        <w:tc>
          <w:tcPr>
            <w:tcW w:w="1337" w:type="pct"/>
          </w:tcPr>
          <w:p w14:paraId="02F344D3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FHS had no effect in post-neonatal mortality. Regarding neonatal mortality, each 10% increase of the FHS coverage in areas with high coverage was associated with around 0.8 fewer deaths per 1000 live births.</w:t>
            </w:r>
          </w:p>
        </w:tc>
        <w:tc>
          <w:tcPr>
            <w:tcW w:w="524" w:type="pct"/>
          </w:tcPr>
          <w:p w14:paraId="3B1911F9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ore:39 </w:t>
            </w:r>
          </w:p>
          <w:p w14:paraId="49A41005" w14:textId="4BD34BC2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5C0C1CD2" w14:textId="77777777" w:rsidTr="00257550">
        <w:trPr>
          <w:trHeight w:val="610"/>
        </w:trPr>
        <w:tc>
          <w:tcPr>
            <w:tcW w:w="485" w:type="pct"/>
          </w:tcPr>
          <w:p w14:paraId="54116A5B" w14:textId="4BC8C3D3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ha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cha&lt;/Author&gt;&lt;Year&gt;2013&lt;/Year&gt;&lt;RecNum&gt;55&lt;/RecNum&gt;&lt;DisplayText&gt;&lt;style face="superscript"&gt;28&lt;/style&gt;&lt;/DisplayText&gt;&lt;record&gt;&lt;rec-number&gt;55&lt;/rec-number&gt;&lt;foreign-keys&gt;&lt;key app="EN" db-id="5zrarftxxd0azqerrflxx5wr25vxtata0svz" timestamp="1440209404"&gt;55&lt;/key&gt;&lt;/foreign-keys&gt;&lt;ref-type name="Journal Article"&gt;17&lt;/ref-type&gt;&lt;contributors&gt;&lt;authors&gt;&lt;author&gt;Rocha, Fabiana Fontes; Nishijima, Marislei; Duarte Peixoto, Sandro Garcia&lt;/author&gt;&lt;/authors&gt;&lt;/contributors&gt;&lt;titles&gt;&lt;title&gt;Primary health care policies: investigation on morbidity&lt;/title&gt;&lt;secondary-title&gt;Applied Economics Letters&lt;/secondary-title&gt;&lt;/titles&gt;&lt;periodical&gt;&lt;full-title&gt;Applied Economics Letters&lt;/full-title&gt;&lt;/periodical&gt;&lt;pages&gt;1046-1051&lt;/pages&gt;&lt;volume&gt;20&lt;/volume&gt;&lt;number&gt;11&lt;/number&gt;&lt;dates&gt;&lt;year&gt;2013&lt;/year&gt;&lt;pub-dates&gt;&lt;date&gt;Jul 1&lt;/date&gt;&lt;/pub-dates&gt;&lt;/dates&gt;&lt;isbn&gt;1350-4851&lt;/isbn&gt;&lt;accession-num&gt;WOS:000319379700005&lt;/accession-num&gt;&lt;urls&gt;&lt;related-urls&gt;&lt;url&gt;&amp;lt;Go to ISI&amp;gt;://WOS:000319379700005&lt;/url&gt;&lt;/related-urls&gt;&lt;/urls&gt;&lt;electronic-resource-num&gt;10.1080/13504851.2013.774456&lt;/electronic-resource-num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8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12" w:type="pct"/>
          </w:tcPr>
          <w:p w14:paraId="3B29F54F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onatal and post-neonatal mortality </w:t>
            </w:r>
          </w:p>
        </w:tc>
        <w:tc>
          <w:tcPr>
            <w:tcW w:w="710" w:type="pct"/>
          </w:tcPr>
          <w:p w14:paraId="53B49FC8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Difference in Difference in the neonatal and post neonatal mortality. Coverage was defined as presence or not of FHS in the municipality.  </w:t>
            </w:r>
          </w:p>
        </w:tc>
        <w:tc>
          <w:tcPr>
            <w:tcW w:w="1432" w:type="pct"/>
          </w:tcPr>
          <w:p w14:paraId="53628B74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Neonatal mortality per 1000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live birth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>:</w:t>
            </w:r>
          </w:p>
          <w:p w14:paraId="068CCC24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ifference in mortality rate ranged from  -0.781 (year 2000) to -1.383 (year 2003), p value&lt;0.01</w:t>
            </w:r>
          </w:p>
          <w:p w14:paraId="6280433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Post-neonatal mortality per 1000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live birth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:</w:t>
            </w:r>
          </w:p>
          <w:p w14:paraId="6DA063E8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Difference in mortality rate ranged from -0.121 (year 2000) to -0.987 (year 2003) p value&lt;0.01</w:t>
            </w:r>
          </w:p>
        </w:tc>
        <w:tc>
          <w:tcPr>
            <w:tcW w:w="1337" w:type="pct"/>
          </w:tcPr>
          <w:p w14:paraId="3D25B8F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 had higher impacts on infant mortality (including neonatal and post-neonatal mortality) in all cities; the impact was higher in cities without hospitals (data not shown in this table). Reduction in the neonatal mortality ranged from 7.8% to 13.8%. Reduction in post-neonatal: 1.2%-9.8%</w:t>
            </w:r>
          </w:p>
        </w:tc>
        <w:tc>
          <w:tcPr>
            <w:tcW w:w="524" w:type="pct"/>
          </w:tcPr>
          <w:p w14:paraId="040E2434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38</w:t>
            </w:r>
          </w:p>
          <w:p w14:paraId="6B349A30" w14:textId="2D8F8063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</w:tbl>
    <w:p w14:paraId="2BD01E3C" w14:textId="7CE944D1" w:rsidR="00DB6629" w:rsidRPr="0011120C" w:rsidRDefault="00DB6629" w:rsidP="00B87B54">
      <w:pPr>
        <w:pStyle w:val="ListParagraph"/>
        <w:ind w:left="0"/>
        <w:rPr>
          <w:rFonts w:ascii="Times New Roman" w:hAnsi="Times New Roman" w:cs="Times New Roman"/>
          <w:sz w:val="16"/>
          <w:szCs w:val="16"/>
          <w:lang w:val="en-GB"/>
        </w:rPr>
      </w:pPr>
    </w:p>
    <w:p w14:paraId="788D97B3" w14:textId="57BA8804" w:rsidR="00DB6629" w:rsidRPr="0011120C" w:rsidRDefault="00582007" w:rsidP="00582007">
      <w:pPr>
        <w:pStyle w:val="Heading1"/>
        <w:jc w:val="left"/>
        <w:rPr>
          <w:sz w:val="16"/>
          <w:szCs w:val="16"/>
        </w:rPr>
      </w:pPr>
      <w:r w:rsidRPr="0011120C">
        <w:rPr>
          <w:sz w:val="16"/>
          <w:szCs w:val="16"/>
        </w:rPr>
        <w:t xml:space="preserve"> </w:t>
      </w:r>
    </w:p>
    <w:p w14:paraId="1D5575DB" w14:textId="77777777" w:rsidR="00DB6629" w:rsidRPr="0011120C" w:rsidRDefault="00DB6629" w:rsidP="00B87B54">
      <w:pPr>
        <w:pStyle w:val="ListParagraph"/>
        <w:ind w:left="0"/>
        <w:rPr>
          <w:rFonts w:ascii="Times New Roman" w:hAnsi="Times New Roman" w:cs="Times New Roman"/>
          <w:sz w:val="16"/>
          <w:szCs w:val="16"/>
          <w:lang w:val="en-GB"/>
        </w:rPr>
      </w:pPr>
    </w:p>
    <w:p w14:paraId="7A12D670" w14:textId="77777777" w:rsidR="00E21199" w:rsidRPr="0011120C" w:rsidRDefault="00E21199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1120C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tbl>
      <w:tblPr>
        <w:tblStyle w:val="TableGrid"/>
        <w:tblW w:w="4755" w:type="pct"/>
        <w:tblLayout w:type="fixed"/>
        <w:tblLook w:val="04A0" w:firstRow="1" w:lastRow="0" w:firstColumn="1" w:lastColumn="0" w:noHBand="0" w:noVBand="1"/>
      </w:tblPr>
      <w:tblGrid>
        <w:gridCol w:w="1366"/>
        <w:gridCol w:w="1537"/>
        <w:gridCol w:w="2093"/>
        <w:gridCol w:w="4189"/>
        <w:gridCol w:w="3917"/>
        <w:gridCol w:w="1534"/>
      </w:tblGrid>
      <w:tr w:rsidR="00257550" w:rsidRPr="0011120C" w14:paraId="23D16EE6" w14:textId="1D5011FD" w:rsidTr="00257550">
        <w:trPr>
          <w:trHeight w:val="132"/>
        </w:trPr>
        <w:tc>
          <w:tcPr>
            <w:tcW w:w="467" w:type="pct"/>
          </w:tcPr>
          <w:p w14:paraId="4F35B9DE" w14:textId="6156F65F" w:rsidR="00257550" w:rsidRPr="0011120C" w:rsidRDefault="00257550" w:rsidP="002575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Author, year</w:t>
            </w:r>
          </w:p>
        </w:tc>
        <w:tc>
          <w:tcPr>
            <w:tcW w:w="525" w:type="pct"/>
          </w:tcPr>
          <w:p w14:paraId="33FE00C2" w14:textId="27F47179" w:rsidR="00257550" w:rsidRPr="0011120C" w:rsidRDefault="00257550" w:rsidP="002575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Outcome Studied</w:t>
            </w:r>
          </w:p>
        </w:tc>
        <w:tc>
          <w:tcPr>
            <w:tcW w:w="715" w:type="pct"/>
          </w:tcPr>
          <w:p w14:paraId="326FD9BC" w14:textId="33A6902E" w:rsidR="00257550" w:rsidRPr="0011120C" w:rsidRDefault="00257550" w:rsidP="002575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Measure of effect </w:t>
            </w:r>
          </w:p>
        </w:tc>
        <w:tc>
          <w:tcPr>
            <w:tcW w:w="1431" w:type="pct"/>
          </w:tcPr>
          <w:p w14:paraId="0800D12D" w14:textId="538820B1" w:rsidR="00257550" w:rsidRPr="0011120C" w:rsidRDefault="00257550" w:rsidP="002575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ain results</w:t>
            </w:r>
          </w:p>
        </w:tc>
        <w:tc>
          <w:tcPr>
            <w:tcW w:w="1338" w:type="pct"/>
          </w:tcPr>
          <w:p w14:paraId="22655097" w14:textId="44B7070C" w:rsidR="00257550" w:rsidRPr="0011120C" w:rsidRDefault="00257550" w:rsidP="002575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Interpretation of main results </w:t>
            </w:r>
          </w:p>
        </w:tc>
        <w:tc>
          <w:tcPr>
            <w:tcW w:w="524" w:type="pct"/>
          </w:tcPr>
          <w:p w14:paraId="23CEC7C4" w14:textId="662CE2C1" w:rsidR="00257550" w:rsidRPr="0011120C" w:rsidRDefault="00257550" w:rsidP="002575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shd w:val="clear" w:color="auto" w:fill="FFFFFF"/>
                <w:lang w:val="en-US"/>
              </w:rPr>
              <w:t>Quality assessment </w:t>
            </w:r>
          </w:p>
        </w:tc>
      </w:tr>
      <w:tr w:rsidR="00257550" w:rsidRPr="0011120C" w14:paraId="541658A9" w14:textId="4ED26E2A" w:rsidTr="00257550">
        <w:trPr>
          <w:trHeight w:val="968"/>
        </w:trPr>
        <w:tc>
          <w:tcPr>
            <w:tcW w:w="467" w:type="pct"/>
          </w:tcPr>
          <w:p w14:paraId="34983051" w14:textId="0115B0B9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nais, 200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uanais&lt;/Author&gt;&lt;Year&gt;2009&lt;/Year&gt;&lt;RecNum&gt;23&lt;/RecNum&gt;&lt;DisplayText&gt;&lt;style face="superscript"&gt;29&lt;/style&gt;&lt;/DisplayText&gt;&lt;record&gt;&lt;rec-number&gt;23&lt;/rec-number&gt;&lt;foreign-keys&gt;&lt;key app="EN" db-id="5zrarftxxd0azqerrflxx5wr25vxtata0svz" timestamp="1440206040"&gt;23&lt;/key&gt;&lt;/foreign-keys&gt;&lt;ref-type name="Journal Article"&gt;17&lt;/ref-type&gt;&lt;contributors&gt;&lt;authors&gt;&lt;author&gt;Guanais, F. C.&lt;/author&gt;&lt;author&gt;Macinko, J.&lt;/author&gt;&lt;/authors&gt;&lt;/contributors&gt;&lt;titles&gt;&lt;title&gt;The health effects of decentralizing primary care in Brazil&lt;/title&gt;&lt;secondary-title&gt;Health Aff&lt;/secondary-title&gt;&lt;/titles&gt;&lt;periodical&gt;&lt;full-title&gt;Health Aff&lt;/full-title&gt;&lt;/periodical&gt;&lt;pages&gt;1127-35&lt;/pages&gt;&lt;volume&gt;28&lt;/volume&gt;&lt;number&gt;4&lt;/number&gt;&lt;dates&gt;&lt;year&gt;2009&lt;/year&gt;&lt;/dates&gt;&lt;isbn&gt;1544-5208 (Electronic)&amp;#xD;0278-2715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25" w:type="pct"/>
          </w:tcPr>
          <w:p w14:paraId="715C0A1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neonatal mortality</w:t>
            </w:r>
          </w:p>
        </w:tc>
        <w:tc>
          <w:tcPr>
            <w:tcW w:w="715" w:type="pct"/>
          </w:tcPr>
          <w:p w14:paraId="72FD1D8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ange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in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st-neonatal mortality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 per 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00 live births with the increase unit change in FHS coverage (slope of regression, 95% CI)</w:t>
            </w:r>
          </w:p>
        </w:tc>
        <w:tc>
          <w:tcPr>
            <w:tcW w:w="1431" w:type="pct"/>
          </w:tcPr>
          <w:p w14:paraId="7361BA66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Post- neonatal mortality rate per 1000 live births</w:t>
            </w:r>
          </w:p>
          <w:p w14:paraId="0738C17C" w14:textId="692ADFB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coverage </w:t>
            </w:r>
            <w:r w:rsidR="004F63D5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75%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27637137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: -0.86 (-1.31;-0.42)</w:t>
            </w:r>
          </w:p>
          <w:p w14:paraId="2CFB032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bulatory care (any kind of primary care)</w:t>
            </w:r>
          </w:p>
          <w:p w14:paraId="34B5B807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- Slope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-0.60 (-1.18; -0.03)</w:t>
            </w:r>
          </w:p>
        </w:tc>
        <w:tc>
          <w:tcPr>
            <w:tcW w:w="1338" w:type="pct"/>
          </w:tcPr>
          <w:p w14:paraId="3A61C6D9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eas with high coverage (&gt;75%) had fewer 0.9 deaths per 1000 live births. Calculated decrease in post-neonatal mortality rate= 6% per 10% increase in FHS. * </w:t>
            </w:r>
          </w:p>
        </w:tc>
        <w:tc>
          <w:tcPr>
            <w:tcW w:w="524" w:type="pct"/>
          </w:tcPr>
          <w:p w14:paraId="753D10DB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5</w:t>
            </w:r>
          </w:p>
          <w:p w14:paraId="79D9116E" w14:textId="42BC98EB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371D11F8" w14:textId="177E9071" w:rsidTr="00257550">
        <w:trPr>
          <w:trHeight w:val="1244"/>
        </w:trPr>
        <w:tc>
          <w:tcPr>
            <w:tcW w:w="467" w:type="pct"/>
          </w:tcPr>
          <w:p w14:paraId="78541F76" w14:textId="1AF4041A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nais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Guanais&lt;/Author&gt;&lt;Year&gt;2013&lt;/Year&gt;&lt;RecNum&gt;22&lt;/RecNum&gt;&lt;DisplayText&gt;&lt;style face="superscript"&gt;30&lt;/style&gt;&lt;/DisplayText&gt;&lt;record&gt;&lt;rec-number&gt;22&lt;/rec-number&gt;&lt;foreign-keys&gt;&lt;key app="EN" db-id="5zrarftxxd0azqerrflxx5wr25vxtata0svz" timestamp="1440205891"&gt;22&lt;/key&gt;&lt;/foreign-keys&gt;&lt;ref-type name="Journal Article"&gt;17&lt;/ref-type&gt;&lt;contributors&gt;&lt;authors&gt;&lt;author&gt;Guanais, F. C.&lt;/author&gt;&lt;/authors&gt;&lt;/contributors&gt;&lt;titles&gt;&lt;title&gt;The combined effects of the expansion of primary health care and conditional cash transfers on infant mortality in Brazil, 1998-2010&lt;/title&gt;&lt;secondary-title&gt;Am J Public Health&lt;/secondary-title&gt;&lt;/titles&gt;&lt;periodical&gt;&lt;full-title&gt;Am J Public Health&lt;/full-title&gt;&lt;/periodical&gt;&lt;pages&gt;2000-6&lt;/pages&gt;&lt;volume&gt;103&lt;/volume&gt;&lt;number&gt;11&lt;/number&gt;&lt;dates&gt;&lt;year&gt;2013&lt;/year&gt;&lt;/dates&gt;&lt;isbn&gt;1541-0048 (Electronic)&amp;#xD;0090-0036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25" w:type="pct"/>
          </w:tcPr>
          <w:p w14:paraId="6F6B9607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-neonatal mortality</w:t>
            </w:r>
          </w:p>
        </w:tc>
        <w:tc>
          <w:tcPr>
            <w:tcW w:w="715" w:type="pct"/>
          </w:tcPr>
          <w:p w14:paraId="0D677B2A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redicted change in mortality rate per 1000 live births (95% CI), with the increase of FHS coverage and BFP coverage</w:t>
            </w:r>
          </w:p>
        </w:tc>
        <w:tc>
          <w:tcPr>
            <w:tcW w:w="1431" w:type="pct"/>
          </w:tcPr>
          <w:p w14:paraId="55ECAE08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Predictive Post-neonatal mortality rate per 1000 live births:</w:t>
            </w:r>
          </w:p>
          <w:p w14:paraId="73DD5673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FHS coverage and 25% of BFP coverage: </w:t>
            </w:r>
          </w:p>
          <w:p w14:paraId="0D4A690D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4 (4.95; 5.53)</w:t>
            </w:r>
          </w:p>
          <w:p w14:paraId="7AACC128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 coverage of FHS and 25% of BF coverage:</w:t>
            </w:r>
          </w:p>
          <w:p w14:paraId="507B0687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4  (2.77;4.31)</w:t>
            </w:r>
          </w:p>
          <w:p w14:paraId="1AB65192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FHS coverage and 60% BFP coverage: </w:t>
            </w:r>
          </w:p>
          <w:p w14:paraId="5F64106D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5 (4.36;4.94)</w:t>
            </w:r>
          </w:p>
          <w:p w14:paraId="1CD6FCE4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% FHS coverage and 60% BFP coverage:</w:t>
            </w:r>
          </w:p>
          <w:p w14:paraId="7EB081C1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 (0.88;1.89)</w:t>
            </w:r>
          </w:p>
        </w:tc>
        <w:tc>
          <w:tcPr>
            <w:tcW w:w="1338" w:type="pct"/>
          </w:tcPr>
          <w:p w14:paraId="546EBB87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re was a significant reduction of post-neonatal mortality with increasing FHS coverage. The effect was independent of </w:t>
            </w:r>
            <w:r w:rsidRPr="0011120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olsa Família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FP), although its magnitude was very reduced when BFP was added to the model. Calculated decrease in post-neonatal mortality rate= 66% considering a 100% FHS coverage. * </w:t>
            </w:r>
          </w:p>
        </w:tc>
        <w:tc>
          <w:tcPr>
            <w:tcW w:w="524" w:type="pct"/>
          </w:tcPr>
          <w:p w14:paraId="584356D9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ore:41 </w:t>
            </w:r>
          </w:p>
          <w:p w14:paraId="6D77ECAE" w14:textId="2A6796C1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0E182DF1" w14:textId="2CBFC0CE" w:rsidTr="00257550">
        <w:trPr>
          <w:trHeight w:val="845"/>
        </w:trPr>
        <w:tc>
          <w:tcPr>
            <w:tcW w:w="467" w:type="pct"/>
          </w:tcPr>
          <w:p w14:paraId="71472E75" w14:textId="50CDAB6A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inko, 2006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Macinko&lt;/Author&gt;&lt;Year&gt;2006&lt;/Year&gt;&lt;RecNum&gt;24&lt;/RecNum&gt;&lt;DisplayText&gt;&lt;style face="superscript"&gt;31&lt;/style&gt;&lt;/DisplayText&gt;&lt;record&gt;&lt;rec-number&gt;24&lt;/rec-number&gt;&lt;foreign-keys&gt;&lt;key app="EN" db-id="5zrarftxxd0azqerrflxx5wr25vxtata0svz" timestamp="1440206074"&gt;24&lt;/key&gt;&lt;/foreign-keys&gt;&lt;ref-type name="Journal Article"&gt;17&lt;/ref-type&gt;&lt;contributors&gt;&lt;authors&gt;&lt;author&gt;Macinko, J.&lt;/author&gt;&lt;author&gt;Guanais, F. C.&lt;/author&gt;&lt;author&gt;de Fatima, M.&lt;/author&gt;&lt;author&gt;de Souza, M.&lt;/author&gt;&lt;/authors&gt;&lt;/contributors&gt;&lt;titles&gt;&lt;title&gt;Evaluation of the impact of the Family Health Program on infant mortality in Brazil, 1990-2002&lt;/title&gt;&lt;secondary-title&gt;J Epidemiol Community Health&lt;/secondary-title&gt;&lt;/titles&gt;&lt;periodical&gt;&lt;full-title&gt;J Epidemiol Community Health&lt;/full-title&gt;&lt;/periodical&gt;&lt;pages&gt;13-9&lt;/pages&gt;&lt;volume&gt;60&lt;/volume&gt;&lt;number&gt;1&lt;/number&gt;&lt;dates&gt;&lt;year&gt;2006&lt;/year&gt;&lt;/dates&gt;&lt;isbn&gt;0143-005X (Print)&amp;#xD;0143-005X (Linking)&lt;/isbn&gt;&lt;work-type&gt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1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C17C535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ant mortality</w:t>
            </w:r>
          </w:p>
        </w:tc>
        <w:tc>
          <w:tcPr>
            <w:tcW w:w="715" w:type="pct"/>
          </w:tcPr>
          <w:p w14:paraId="46F57173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ercentage change in mortality rate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hen an increase of 10% in the 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HS coverage (slope of regression, 95% CI)</w:t>
            </w:r>
          </w:p>
        </w:tc>
        <w:tc>
          <w:tcPr>
            <w:tcW w:w="1431" w:type="pct"/>
          </w:tcPr>
          <w:p w14:paraId="510E1188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Percentage change of infant mortality rate</w:t>
            </w:r>
          </w:p>
          <w:p w14:paraId="23C3768F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HS</w:t>
            </w:r>
          </w:p>
          <w:p w14:paraId="1CA811DC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lope -4.56 (-5.68;-3.44)</w:t>
            </w:r>
          </w:p>
          <w:p w14:paraId="76C1EA74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male illiteracy </w:t>
            </w:r>
          </w:p>
          <w:p w14:paraId="084C5390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lope +16.82 (11.38;22.26)</w:t>
            </w:r>
          </w:p>
        </w:tc>
        <w:tc>
          <w:tcPr>
            <w:tcW w:w="1338" w:type="pct"/>
          </w:tcPr>
          <w:p w14:paraId="732E72AF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ch 10% increase of the FHS coverage is associated with a reduction of 4.56% of the infant mortality rate. </w:t>
            </w:r>
          </w:p>
          <w:p w14:paraId="57F28654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</w:tcPr>
          <w:p w14:paraId="630F2E5F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4</w:t>
            </w:r>
          </w:p>
          <w:p w14:paraId="53546066" w14:textId="5872DE8F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018CAEFC" w14:textId="6703006B" w:rsidTr="00257550">
        <w:trPr>
          <w:trHeight w:val="1043"/>
        </w:trPr>
        <w:tc>
          <w:tcPr>
            <w:tcW w:w="467" w:type="pct"/>
          </w:tcPr>
          <w:p w14:paraId="50A73FD4" w14:textId="2CE343C7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nini, 2009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Zanini&lt;/Author&gt;&lt;Year&gt;2009&lt;/Year&gt;&lt;RecNum&gt;30&lt;/RecNum&gt;&lt;DisplayText&gt;&lt;style face="superscript"&gt;32&lt;/style&gt;&lt;/DisplayText&gt;&lt;record&gt;&lt;rec-number&gt;30&lt;/rec-number&gt;&lt;foreign-keys&gt;&lt;key app="EN" db-id="5zrarftxxd0azqerrflxx5wr25vxtata0svz" timestamp="1440206443"&gt;30&lt;/key&gt;&lt;/foreign-keys&gt;&lt;ref-type name="Journal Article"&gt;17&lt;/ref-type&gt;&lt;contributors&gt;&lt;authors&gt;&lt;author&gt;Zanini, R. R.&lt;/author&gt;&lt;author&gt;Moraes, A. B.&lt;/author&gt;&lt;author&gt;Giugliani, E. R.&lt;/author&gt;&lt;author&gt;Riboldi, J.&lt;/author&gt;&lt;/authors&gt;&lt;/contributors&gt;&lt;titles&gt;&lt;title&gt;Infant mortality trends in the State of Rio Grande do Sul, Brazil, 1994-2004: a multilevel analysis of individual and community risk factors&lt;/title&gt;&lt;secondary-title&gt;Cad Saude Publica&lt;/secondary-title&gt;&lt;/titles&gt;&lt;periodical&gt;&lt;full-title&gt;Cad Saude Publica&lt;/full-title&gt;&lt;/periodical&gt;&lt;pages&gt;1035-45&lt;/pages&gt;&lt;volume&gt;25&lt;/volume&gt;&lt;number&gt;5&lt;/number&gt;&lt;dates&gt;&lt;year&gt;2009&lt;/year&gt;&lt;/dates&gt;&lt;isbn&gt;1678-4464 (Electronic)&amp;#xD;0102-311X (Linking)&lt;/isbn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2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25" w:type="pct"/>
          </w:tcPr>
          <w:p w14:paraId="6B5F158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ant mortality</w:t>
            </w:r>
          </w:p>
        </w:tc>
        <w:tc>
          <w:tcPr>
            <w:tcW w:w="715" w:type="pct"/>
          </w:tcPr>
          <w:p w14:paraId="39CAB0B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ange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in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ant mortality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er 1000 live births with the increase unit change in FHS coverage (slope of regression, standard error)</w:t>
            </w:r>
          </w:p>
        </w:tc>
        <w:tc>
          <w:tcPr>
            <w:tcW w:w="1431" w:type="pct"/>
          </w:tcPr>
          <w:p w14:paraId="2FEB3FDE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Infant mortality per 1000 live births</w:t>
            </w:r>
          </w:p>
          <w:p w14:paraId="6EFDEF21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</w:t>
            </w:r>
          </w:p>
          <w:p w14:paraId="1ECBA9C5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lope: -0.10 (SE 0.03)</w:t>
            </w:r>
          </w:p>
          <w:p w14:paraId="063CA9E2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verty (% population with per capita income &lt; ½ minimum wage)</w:t>
            </w:r>
          </w:p>
          <w:p w14:paraId="604E093C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lope: -0.21 (SE 0.04)</w:t>
            </w:r>
          </w:p>
        </w:tc>
        <w:tc>
          <w:tcPr>
            <w:tcW w:w="1338" w:type="pct"/>
          </w:tcPr>
          <w:p w14:paraId="2CC51D3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ch 10% increase of the FHS coverage is associated with 1 fewer death per 1000 live births. Calculated decrease in infant mortality rate= 5% per 10% increase in FHS. *</w:t>
            </w:r>
          </w:p>
          <w:p w14:paraId="20FF69DB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</w:tcPr>
          <w:p w14:paraId="49D0EAF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1</w:t>
            </w:r>
          </w:p>
          <w:p w14:paraId="79340121" w14:textId="6ED1F4F7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08AC55A2" w14:textId="5B1C3D48" w:rsidTr="00257550">
        <w:trPr>
          <w:trHeight w:val="1033"/>
        </w:trPr>
        <w:tc>
          <w:tcPr>
            <w:tcW w:w="467" w:type="pct"/>
          </w:tcPr>
          <w:p w14:paraId="0D21A469" w14:textId="51D569AD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ha, 201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cha&lt;/Author&gt;&lt;Year&gt;2010&lt;/Year&gt;&lt;RecNum&gt;28&lt;/RecNum&gt;&lt;DisplayText&gt;&lt;style face="superscript"&gt;33&lt;/style&gt;&lt;/DisplayText&gt;&lt;record&gt;&lt;rec-number&gt;28&lt;/rec-number&gt;&lt;foreign-keys&gt;&lt;key app="EN" db-id="5zrarftxxd0azqerrflxx5wr25vxtata0svz" timestamp="1440206301"&gt;28&lt;/key&gt;&lt;/foreign-keys&gt;&lt;ref-type name="Journal Article"&gt;17&lt;/ref-type&gt;&lt;contributors&gt;&lt;authors&gt;&lt;author&gt;Rocha, R.&lt;/author&gt;&lt;author&gt;Soares, R. R.&lt;/author&gt;&lt;/authors&gt;&lt;/contributors&gt;&lt;titles&gt;&lt;title&gt;Evaluating the impact of community-based health interventions: evidence from Brazil&amp;apos;s Family Health Program&lt;/title&gt;&lt;secondary-title&gt;Health Econ&lt;/secondary-title&gt;&lt;/titles&gt;&lt;periodical&gt;&lt;full-title&gt;Health Econ&lt;/full-title&gt;&lt;/periodical&gt;&lt;pages&gt;126-58&lt;/pages&gt;&lt;volume&gt;19&lt;/volume&gt;&lt;dates&gt;&lt;year&gt;2010&lt;/year&gt;&lt;/dates&gt;&lt;isbn&gt;1099-1050 (Electronic)&amp;#xD;1057-9230 (Linking)&lt;/isbn&gt;&lt;work-type&gt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25" w:type="pct"/>
          </w:tcPr>
          <w:p w14:paraId="2DDB4EA9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ant mortality</w:t>
            </w:r>
          </w:p>
        </w:tc>
        <w:tc>
          <w:tcPr>
            <w:tcW w:w="715" w:type="pct"/>
          </w:tcPr>
          <w:p w14:paraId="51658182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hange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> in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ant mortality</w:t>
            </w:r>
            <w:r w:rsidRPr="0011120C">
              <w:rPr>
                <w:rStyle w:val="apple-converted-space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er 1000 live births with the increase unit change in FHS – the unit was the additional years in the FHS</w:t>
            </w:r>
          </w:p>
        </w:tc>
        <w:tc>
          <w:tcPr>
            <w:tcW w:w="1431" w:type="pct"/>
          </w:tcPr>
          <w:p w14:paraId="3E264972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Infant mortality per 1000 live birth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DDC5F7F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year in the FHS: slope -0.5690 (SE 0.2701)</w:t>
            </w:r>
          </w:p>
          <w:p w14:paraId="6A48771B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ghth year in the FHS: slope -5.408 (SE 1.5642)</w:t>
            </w:r>
          </w:p>
        </w:tc>
        <w:tc>
          <w:tcPr>
            <w:tcW w:w="1338" w:type="pct"/>
          </w:tcPr>
          <w:p w14:paraId="324E80B4" w14:textId="5205FAB8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verage mortality reduction was 0.69/1000 live births per additional year since FHS implementation. FHS reduced 0.6 deaths per 1000 live births in the first year of implementation and 5 deaths per 1000 </w:t>
            </w:r>
            <w:r w:rsidR="0013544C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 births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the 8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.Calculated decrease in infant mortality rate= 2.54% for each additional year of FHS coverage. *</w:t>
            </w:r>
          </w:p>
        </w:tc>
        <w:tc>
          <w:tcPr>
            <w:tcW w:w="524" w:type="pct"/>
          </w:tcPr>
          <w:p w14:paraId="07AFAAA2" w14:textId="77777777" w:rsidR="00C4634F" w:rsidRPr="0011120C" w:rsidRDefault="00C35AA9" w:rsidP="00C35A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37</w:t>
            </w:r>
          </w:p>
          <w:p w14:paraId="6567DB61" w14:textId="7931C8E9" w:rsidR="00400309" w:rsidRPr="0011120C" w:rsidRDefault="00400309" w:rsidP="00C35A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25C1A4C3" w14:textId="5C580B7A" w:rsidTr="00257550">
        <w:trPr>
          <w:trHeight w:val="784"/>
        </w:trPr>
        <w:tc>
          <w:tcPr>
            <w:tcW w:w="467" w:type="pct"/>
          </w:tcPr>
          <w:p w14:paraId="565DCBF7" w14:textId="0FFD3D51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ncalli, 2006</w:t>
            </w:r>
            <w:r w:rsidRPr="0011120C">
              <w:rPr>
                <w:rFonts w:ascii="Times" w:eastAsia="Times New Roman" w:hAnsi="Times" w:cs="Times New Roman"/>
                <w:sz w:val="20"/>
                <w:szCs w:val="20"/>
              </w:rPr>
              <w:t>†</w:t>
            </w:r>
            <w:r w:rsidRPr="0011120C">
              <w:rPr>
                <w:rFonts w:ascii="Times" w:eastAsia="Times New Roman" w:hAnsi="Times" w:cs="Times New Roman"/>
                <w:sz w:val="20"/>
                <w:szCs w:val="20"/>
              </w:rPr>
              <w:fldChar w:fldCharType="begin"/>
            </w:r>
            <w:r w:rsidR="00AA2D4D" w:rsidRPr="0011120C">
              <w:rPr>
                <w:rFonts w:ascii="Times" w:eastAsia="Times New Roman" w:hAnsi="Times" w:cs="Times New Roman"/>
                <w:sz w:val="20"/>
                <w:szCs w:val="20"/>
              </w:rPr>
              <w:instrText xml:space="preserve"> ADDIN EN.CITE &lt;EndNote&gt;&lt;Cite&gt;&lt;Author&gt;Roncalli&lt;/Author&gt;&lt;Year&gt;2006&lt;/Year&gt;&lt;RecNum&gt;49&lt;/RecNum&gt;&lt;DisplayText&gt;&lt;style face="superscript"&gt;34&lt;/style&gt;&lt;/DisplayText&gt;&lt;record&gt;&lt;rec-number&gt;49&lt;/rec-number&gt;&lt;foreign-keys&gt;&lt;key app="EN" db-id="5zrarftxxd0azqerrflxx5wr25vxtata0svz" timestamp="1440208876"&gt;49&lt;/key&gt;&lt;/foreign-keys&gt;&lt;ref-type name="Journal Article"&gt;17&lt;/ref-type&gt;&lt;contributors&gt;&lt;authors&gt;&lt;author&gt;Roncalli, Angelo Giuseppe; Lima, Kenio Costa de&lt;/author&gt;&lt;/authors&gt;&lt;/contributors&gt;&lt;titles&gt;&lt;title&gt;Impacto do Programa Saúde da Família sobre indicadores de saúde da criança em municípios de grande porte da região Nordeste do Brasil&lt;/title&gt;&lt;secondary-title&gt;Ciênc. saúde coletiva&lt;/secondary-title&gt;&lt;/titles&gt;&lt;periodical&gt;&lt;full-title&gt;Ciênc. saúde coletiva&lt;/full-title&gt;&lt;/periodical&gt;&lt;pages&gt;713-724&lt;/pages&gt;&lt;volume&gt;11&lt;/volume&gt;&lt;number&gt;3&lt;/number&gt;&lt;keywords&gt;&lt;keyword&gt;Estratégia Saúde da Família&lt;/keyword&gt;&lt;keyword&gt;Avaliação de Programas e Projetos de Saúde&lt;/keyword&gt;&lt;keyword&gt;Cuidado da Criança&lt;/keyword&gt;&lt;keyword&gt;Cuidado do Lactente&lt;/keyword&gt;&lt;keyword&gt;Indicadores Básicos de Saúde&lt;/keyword&gt;&lt;keyword&gt;Fatores Socioeconômicos&lt;/keyword&gt;&lt;keyword&gt;Brasil&lt;/keyword&gt;&lt;keyword&gt;Saúde da Família&lt;/keyword&gt;&lt;keyword&gt;Humanos&lt;/keyword&gt;&lt;keyword&gt;Lactente&lt;/keyword&gt;&lt;keyword&gt;Criança&lt;/keyword&gt;&lt;/keywords&gt;&lt;dates&gt;&lt;year&gt;2006&lt;/year&gt;&lt;/dates&gt;&lt;isbn&gt;1413-8123&lt;/isbn&gt;&lt;urls&gt;&lt;related-urls&gt;&lt;url&gt;http://www.scielo.br/scielo.php?script=sci_arttext&amp;amp;pid=S1413-81232006000300018&lt;/url&gt;&lt;/related-urls&gt;&lt;/urls&gt;&lt;/record&gt;&lt;/Cite&gt;&lt;/EndNote&gt;</w:instrText>
            </w:r>
            <w:r w:rsidRPr="0011120C">
              <w:rPr>
                <w:rFonts w:ascii="Times" w:eastAsia="Times New Roman" w:hAnsi="Times" w:cs="Times New Roman"/>
                <w:sz w:val="20"/>
                <w:szCs w:val="20"/>
              </w:rPr>
              <w:fldChar w:fldCharType="separate"/>
            </w:r>
            <w:r w:rsidR="00AA2D4D" w:rsidRPr="0011120C">
              <w:rPr>
                <w:rFonts w:ascii="Times" w:eastAsia="Times New Roman" w:hAnsi="Times" w:cs="Times New Roman"/>
                <w:noProof/>
                <w:sz w:val="20"/>
                <w:szCs w:val="20"/>
                <w:vertAlign w:val="superscript"/>
              </w:rPr>
              <w:t>34</w:t>
            </w:r>
            <w:r w:rsidRPr="0011120C">
              <w:rPr>
                <w:rFonts w:ascii="Times" w:eastAsia="Times New Roman" w:hAnsi="Times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25" w:type="pct"/>
          </w:tcPr>
          <w:p w14:paraId="69BBFA3D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ant mortality</w:t>
            </w:r>
          </w:p>
        </w:tc>
        <w:tc>
          <w:tcPr>
            <w:tcW w:w="715" w:type="pct"/>
          </w:tcPr>
          <w:p w14:paraId="6B7BEAAC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tality Ratio (95 % CI)</w:t>
            </w:r>
          </w:p>
        </w:tc>
        <w:tc>
          <w:tcPr>
            <w:tcW w:w="1431" w:type="pct"/>
          </w:tcPr>
          <w:p w14:paraId="0BE6B3A3" w14:textId="78EE4543" w:rsidR="00C4634F" w:rsidRPr="0011120C" w:rsidRDefault="008E0A53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Proportions and Prevalence rate</w:t>
            </w:r>
            <w:r w:rsidR="00C4634F"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  <w:t xml:space="preserve"> </w:t>
            </w:r>
          </w:p>
          <w:p w14:paraId="2C861E1A" w14:textId="29BE64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coverage: </w:t>
            </w:r>
            <w:r w:rsidR="008E0A53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1%,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  <w:p w14:paraId="303D9387" w14:textId="5669EE3D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7F5FBE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s only:  </w:t>
            </w:r>
            <w:r w:rsidR="008E0A53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8%,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9 (0.35;2.27) </w:t>
            </w:r>
          </w:p>
          <w:p w14:paraId="455171D7" w14:textId="70721568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 only: </w:t>
            </w:r>
            <w:r w:rsidR="008E0A53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6%,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31 (0.55;3.08) </w:t>
            </w:r>
          </w:p>
          <w:p w14:paraId="6089301A" w14:textId="63AC1D35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HS+ CHWs: </w:t>
            </w:r>
            <w:r w:rsidR="008E0A53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2%,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51;2.69)</w:t>
            </w:r>
          </w:p>
        </w:tc>
        <w:tc>
          <w:tcPr>
            <w:tcW w:w="1338" w:type="pct"/>
          </w:tcPr>
          <w:p w14:paraId="0A073DF9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differences in infant mortality rates were found.</w:t>
            </w:r>
          </w:p>
          <w:p w14:paraId="52E13BD8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4" w:type="pct"/>
          </w:tcPr>
          <w:p w14:paraId="05F59E77" w14:textId="77777777" w:rsidR="00C4634F" w:rsidRPr="0011120C" w:rsidRDefault="00C35AA9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1</w:t>
            </w:r>
          </w:p>
          <w:p w14:paraId="38BD2F19" w14:textId="3ACCEC9C" w:rsidR="00400309" w:rsidRPr="0011120C" w:rsidRDefault="00400309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07C8FE5E" w14:textId="4CC49B83" w:rsidTr="00257550">
        <w:trPr>
          <w:trHeight w:val="1033"/>
        </w:trPr>
        <w:tc>
          <w:tcPr>
            <w:tcW w:w="467" w:type="pct"/>
          </w:tcPr>
          <w:p w14:paraId="10DA97C5" w14:textId="5A22DA42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3&lt;/Year&gt;&lt;RecNum&gt;26&lt;/RecNum&gt;&lt;DisplayText&gt;&lt;style face="superscript"&gt;35&lt;/style&gt;&lt;/DisplayText&gt;&lt;record&gt;&lt;rec-number&gt;26&lt;/rec-number&gt;&lt;foreign-keys&gt;&lt;key app="EN" db-id="5zrarftxxd0azqerrflxx5wr25vxtata0svz" timestamp="1440206226"&gt;26&lt;/key&gt;&lt;/foreign-keys&gt;&lt;ref-type name="Journal Article"&gt;17&lt;/ref-type&gt;&lt;contributors&gt;&lt;authors&gt;&lt;author&gt;Rasella, D.&lt;/author&gt;&lt;author&gt;Aquino, R.&lt;/author&gt;&lt;author&gt;Santos, C. A.&lt;/author&gt;&lt;author&gt;Paes-Sousa, R.&lt;/author&gt;&lt;author&gt;Barreto, M. L.&lt;/author&gt;&lt;/authors&gt;&lt;/contributors&gt;&lt;titles&gt;&lt;title&gt;Effect of a conditional cash transfer programme on childhood mortality: a nationwide analysis of Brazilian municipalities&lt;/title&gt;&lt;secondary-title&gt;Lancet&lt;/secondary-title&gt;&lt;/titles&gt;&lt;periodical&gt;&lt;full-title&gt;Lancet&lt;/full-title&gt;&lt;/periodical&gt;&lt;pages&gt;57-64&lt;/pages&gt;&lt;volume&gt;382&lt;/volume&gt;&lt;number&gt;9886&lt;/number&gt;&lt;dates&gt;&lt;year&gt;2013&lt;/year&gt;&lt;/dates&gt;&lt;isbn&gt;1474-547X (Electronic)&amp;#xD;0140-6736 (Linking)&lt;/isbn&gt;&lt;work-type&gt;Research Support, Non-U S Gov&amp;apos;t&amp;#xD;Review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5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25" w:type="pct"/>
          </w:tcPr>
          <w:p w14:paraId="07A5914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(&lt; 5 years) mortality</w:t>
            </w:r>
          </w:p>
        </w:tc>
        <w:tc>
          <w:tcPr>
            <w:tcW w:w="715" w:type="pct"/>
          </w:tcPr>
          <w:p w14:paraId="75C214A5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Mortality Rate Ratio (95 % CI)</w:t>
            </w:r>
          </w:p>
        </w:tc>
        <w:tc>
          <w:tcPr>
            <w:tcW w:w="1431" w:type="pct"/>
          </w:tcPr>
          <w:p w14:paraId="319EFA53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Child Mortality rate ratio </w:t>
            </w:r>
          </w:p>
          <w:p w14:paraId="3AF609B6" w14:textId="789FB6D3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FHS coverage: 1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0BDF5081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30% coverage: 0.99 (0.94;1.04)</w:t>
            </w:r>
          </w:p>
          <w:p w14:paraId="11201FFC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%-70% coverage: 0.93 (0.88;0.97)</w:t>
            </w:r>
          </w:p>
          <w:p w14:paraId="1877C617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70 and implemented ≥ 4 years: 0.88 (0.83;0.93)</w:t>
            </w:r>
          </w:p>
        </w:tc>
        <w:tc>
          <w:tcPr>
            <w:tcW w:w="1338" w:type="pct"/>
          </w:tcPr>
          <w:p w14:paraId="45F71508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re was a significant reduction of child mortality with increasing FHS coverage (up to 12% in cities with high FHS coverage); this effect was independent of the BFP effect. </w:t>
            </w:r>
          </w:p>
          <w:p w14:paraId="32EEA1FC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FP had the strongest effect, followed by FHS. Other variables had a modest effect (&lt;10%)</w:t>
            </w:r>
          </w:p>
        </w:tc>
        <w:tc>
          <w:tcPr>
            <w:tcW w:w="524" w:type="pct"/>
          </w:tcPr>
          <w:p w14:paraId="629DEB0C" w14:textId="77777777" w:rsidR="00C4634F" w:rsidRPr="0011120C" w:rsidRDefault="002111A7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5</w:t>
            </w:r>
          </w:p>
          <w:p w14:paraId="2D8ECABB" w14:textId="5F4F050C" w:rsidR="00400309" w:rsidRPr="0011120C" w:rsidRDefault="00400309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35CC49D4" w14:textId="5A042F1D" w:rsidTr="00257550">
        <w:trPr>
          <w:trHeight w:val="837"/>
        </w:trPr>
        <w:tc>
          <w:tcPr>
            <w:tcW w:w="467" w:type="pct"/>
          </w:tcPr>
          <w:p w14:paraId="44D30A01" w14:textId="0EBC337D" w:rsidR="00C4634F" w:rsidRPr="0011120C" w:rsidRDefault="00C4634F" w:rsidP="00AA2D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0&lt;/Year&gt;&lt;RecNum&gt;25&lt;/RecNum&gt;&lt;DisplayText&gt;&lt;style face="superscript"&gt;24&lt;/style&gt;&lt;/DisplayText&gt;&lt;record&gt;&lt;rec-number&gt;25&lt;/rec-number&gt;&lt;foreign-keys&gt;&lt;key app="EN" db-id="5zrarftxxd0azqerrflxx5wr25vxtata0svz" timestamp="1440206180"&gt;25&lt;/key&gt;&lt;/foreign-keys&gt;&lt;ref-type name="Journal Article"&gt;17&lt;/ref-type&gt;&lt;contributors&gt;&lt;authors&gt;&lt;author&gt;Rasella, D.&lt;/author&gt;&lt;author&gt;Aquino, R.&lt;/author&gt;&lt;author&gt;Barreto, M. L.&lt;/author&gt;&lt;/authors&gt;&lt;/contributors&gt;&lt;titles&gt;&lt;title&gt;Reducing childhood mortality from diarrhea and lower respiratory tract infections in Brazil&lt;/title&gt;&lt;secondary-title&gt;Pediatrics&lt;/secondary-title&gt;&lt;/titles&gt;&lt;periodical&gt;&lt;full-title&gt;Pediatrics&lt;/full-title&gt;&lt;/periodical&gt;&lt;pages&gt;2009-3197&lt;/pages&gt;&lt;volume&gt;126&lt;/volume&gt;&lt;number&gt;3&lt;/number&gt;&lt;dates&gt;&lt;year&gt;2010&lt;/year&gt;&lt;/dates&gt;&lt;isbn&gt;1098-4275 (Electronic)&amp;#xD;0031-4005 (Linking)&lt;/isbn&gt;&lt;work-type&gt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4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25" w:type="pct"/>
          </w:tcPr>
          <w:p w14:paraId="2BD3EBB3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(&lt;5 years) mortality</w:t>
            </w:r>
          </w:p>
        </w:tc>
        <w:tc>
          <w:tcPr>
            <w:tcW w:w="715" w:type="pct"/>
          </w:tcPr>
          <w:p w14:paraId="7C060AAA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Mortality Rate Ratio (95 % CI)</w:t>
            </w:r>
          </w:p>
        </w:tc>
        <w:tc>
          <w:tcPr>
            <w:tcW w:w="1431" w:type="pct"/>
          </w:tcPr>
          <w:p w14:paraId="0ED41765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 xml:space="preserve">Child mortality rate ratio </w:t>
            </w:r>
          </w:p>
          <w:p w14:paraId="79922613" w14:textId="0C356CE8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FHS coverage: 1</w:t>
            </w:r>
            <w:r w:rsidR="009F4891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</w:t>
            </w:r>
          </w:p>
          <w:p w14:paraId="76CBA36E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30% coverage: 0.96 (0.94;0.98)</w:t>
            </w:r>
          </w:p>
          <w:p w14:paraId="7D49AEF7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%-69.9% coverage: 0.91 (0.88;0.93)</w:t>
            </w:r>
          </w:p>
          <w:p w14:paraId="0ECA2B40" w14:textId="77777777" w:rsidR="00C4634F" w:rsidRPr="0011120C" w:rsidRDefault="00C4634F" w:rsidP="00C4634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CA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70% coverage: 0.87 (0.85;0.90)</w:t>
            </w:r>
          </w:p>
        </w:tc>
        <w:tc>
          <w:tcPr>
            <w:tcW w:w="1338" w:type="pct"/>
          </w:tcPr>
          <w:p w14:paraId="7CE9F0EA" w14:textId="77777777" w:rsidR="00C4634F" w:rsidRPr="0011120C" w:rsidRDefault="00C4634F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a significant reduction of child mortality (up to 13% in cities with high FHS coverage) with increasing FHS coverage.</w:t>
            </w:r>
          </w:p>
        </w:tc>
        <w:tc>
          <w:tcPr>
            <w:tcW w:w="524" w:type="pct"/>
          </w:tcPr>
          <w:p w14:paraId="75818774" w14:textId="77777777" w:rsidR="00C4634F" w:rsidRPr="0011120C" w:rsidRDefault="002111A7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3</w:t>
            </w:r>
          </w:p>
          <w:p w14:paraId="6D905ACD" w14:textId="05367524" w:rsidR="00400309" w:rsidRPr="0011120C" w:rsidRDefault="00400309" w:rsidP="00C4634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</w:tbl>
    <w:p w14:paraId="2C86BE80" w14:textId="77777777" w:rsidR="005E6278" w:rsidRPr="0011120C" w:rsidRDefault="005E6278" w:rsidP="00DB6629">
      <w:pPr>
        <w:pStyle w:val="ListParagraph"/>
        <w:ind w:left="0"/>
        <w:rPr>
          <w:rFonts w:ascii="Times New Roman" w:hAnsi="Times New Roman" w:cs="Times New Roman"/>
          <w:sz w:val="16"/>
          <w:szCs w:val="16"/>
          <w:lang w:val="en-GB"/>
        </w:rPr>
      </w:pPr>
    </w:p>
    <w:p w14:paraId="68F271CB" w14:textId="77777777" w:rsidR="005E6278" w:rsidRPr="0011120C" w:rsidRDefault="005E6278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1120C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tbl>
      <w:tblPr>
        <w:tblStyle w:val="TableGrid"/>
        <w:tblW w:w="4755" w:type="pct"/>
        <w:tblLayout w:type="fixed"/>
        <w:tblLook w:val="04A0" w:firstRow="1" w:lastRow="0" w:firstColumn="1" w:lastColumn="0" w:noHBand="0" w:noVBand="1"/>
      </w:tblPr>
      <w:tblGrid>
        <w:gridCol w:w="1396"/>
        <w:gridCol w:w="1505"/>
        <w:gridCol w:w="2096"/>
        <w:gridCol w:w="4221"/>
        <w:gridCol w:w="4022"/>
        <w:gridCol w:w="1396"/>
      </w:tblGrid>
      <w:tr w:rsidR="00257550" w:rsidRPr="0011120C" w14:paraId="4C3B940C" w14:textId="560A2F25" w:rsidTr="00257550">
        <w:trPr>
          <w:trHeight w:val="130"/>
        </w:trPr>
        <w:tc>
          <w:tcPr>
            <w:tcW w:w="477" w:type="pct"/>
          </w:tcPr>
          <w:p w14:paraId="18812041" w14:textId="77777777" w:rsidR="002111A7" w:rsidRPr="0011120C" w:rsidRDefault="002111A7" w:rsidP="005E6278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lastRenderedPageBreak/>
              <w:t>Author, year</w:t>
            </w:r>
          </w:p>
        </w:tc>
        <w:tc>
          <w:tcPr>
            <w:tcW w:w="514" w:type="pct"/>
          </w:tcPr>
          <w:p w14:paraId="38E87210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Outcome Studied</w:t>
            </w:r>
          </w:p>
        </w:tc>
        <w:tc>
          <w:tcPr>
            <w:tcW w:w="716" w:type="pct"/>
          </w:tcPr>
          <w:p w14:paraId="486CA3CF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easure of effect</w:t>
            </w:r>
          </w:p>
        </w:tc>
        <w:tc>
          <w:tcPr>
            <w:tcW w:w="1442" w:type="pct"/>
          </w:tcPr>
          <w:p w14:paraId="0AD5076E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ain results</w:t>
            </w:r>
          </w:p>
        </w:tc>
        <w:tc>
          <w:tcPr>
            <w:tcW w:w="1374" w:type="pct"/>
          </w:tcPr>
          <w:p w14:paraId="298AC886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Interpretation of main results </w:t>
            </w:r>
          </w:p>
        </w:tc>
        <w:tc>
          <w:tcPr>
            <w:tcW w:w="477" w:type="pct"/>
          </w:tcPr>
          <w:p w14:paraId="5FBF8312" w14:textId="3087BC9E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11120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shd w:val="clear" w:color="auto" w:fill="FFFFFF"/>
                <w:lang w:val="en-US"/>
              </w:rPr>
              <w:t>Quality assessment </w:t>
            </w:r>
          </w:p>
        </w:tc>
      </w:tr>
      <w:tr w:rsidR="00257550" w:rsidRPr="0011120C" w14:paraId="71C806BD" w14:textId="51142134" w:rsidTr="00257550">
        <w:trPr>
          <w:trHeight w:val="423"/>
        </w:trPr>
        <w:tc>
          <w:tcPr>
            <w:tcW w:w="477" w:type="pct"/>
          </w:tcPr>
          <w:p w14:paraId="24AB6242" w14:textId="4BEC237F" w:rsidR="002111A7" w:rsidRPr="0011120C" w:rsidRDefault="002111A7" w:rsidP="00AA2D4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sella, 201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asella&lt;/Author&gt;&lt;Year&gt;2013&lt;/Year&gt;&lt;RecNum&gt;27&lt;/RecNum&gt;&lt;DisplayText&gt;&lt;style face="superscript"&gt;36&lt;/style&gt;&lt;/DisplayText&gt;&lt;record&gt;&lt;rec-number&gt;27&lt;/rec-number&gt;&lt;foreign-keys&gt;&lt;key app="EN" db-id="5zrarftxxd0azqerrflxx5wr25vxtata0svz" timestamp="1440206263"&gt;27&lt;/key&gt;&lt;/foreign-keys&gt;&lt;ref-type name="Journal Article"&gt;17&lt;/ref-type&gt;&lt;contributors&gt;&lt;authors&gt;&lt;author&gt;Rasella, D.&lt;/author&gt;&lt;/authors&gt;&lt;/contributors&gt;&lt;titles&gt;&lt;title&gt;Impact of the Water for All Program (PAT) on childhood morbidity and mortality from diarrhea in the Bahia State, Brazil&lt;/title&gt;&lt;secondary-title&gt;Cad Saude Publica&lt;/secondary-title&gt;&lt;/titles&gt;&lt;periodical&gt;&lt;full-title&gt;Cad Saude Publica&lt;/full-title&gt;&lt;/periodical&gt;&lt;pages&gt;40-50&lt;/pages&gt;&lt;volume&gt;29&lt;/volume&gt;&lt;number&gt;1&lt;/number&gt;&lt;dates&gt;&lt;year&gt;2013&lt;/year&gt;&lt;/dates&gt;&lt;isbn&gt;1678-4464 (Electronic)&amp;#xD;0102-311X (Linking)&lt;/isbn&gt;&lt;work-type&gt;English Abstrac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6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14" w:type="pct"/>
          </w:tcPr>
          <w:p w14:paraId="3FB7BD82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(&lt;5 years) mortality from diarrhea</w:t>
            </w:r>
          </w:p>
        </w:tc>
        <w:tc>
          <w:tcPr>
            <w:tcW w:w="716" w:type="pct"/>
          </w:tcPr>
          <w:p w14:paraId="06EDF11B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ange</w:t>
            </w:r>
            <w:r w:rsidRPr="0011120C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in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fant mortality</w:t>
            </w:r>
            <w:r w:rsidRPr="0011120C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er 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0 live births with the increase 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nit change in FHS coverage (slope and p-value)</w:t>
            </w:r>
          </w:p>
        </w:tc>
        <w:tc>
          <w:tcPr>
            <w:tcW w:w="1442" w:type="pct"/>
          </w:tcPr>
          <w:p w14:paraId="71475A38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Child mortality rate per 1000 live births</w:t>
            </w:r>
          </w:p>
          <w:p w14:paraId="595D0623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: -0,0087 (p value 0,029)</w:t>
            </w:r>
          </w:p>
        </w:tc>
        <w:tc>
          <w:tcPr>
            <w:tcW w:w="1374" w:type="pct"/>
          </w:tcPr>
          <w:p w14:paraId="60C146DA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effect of high FHS coverage was marginally significant in reducing child mortality from diarrhea, but the effect was very strong. Calculated decrease in child mortality rate= 5% per 10% increase in FHS. *</w:t>
            </w:r>
          </w:p>
        </w:tc>
        <w:tc>
          <w:tcPr>
            <w:tcW w:w="477" w:type="pct"/>
          </w:tcPr>
          <w:p w14:paraId="15388D45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:45</w:t>
            </w:r>
          </w:p>
          <w:p w14:paraId="0C4AB5AA" w14:textId="35904378" w:rsidR="00400309" w:rsidRPr="0011120C" w:rsidRDefault="00400309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  <w:tr w:rsidR="00257550" w:rsidRPr="0011120C" w14:paraId="56A7B66E" w14:textId="2927F235" w:rsidTr="00257550">
        <w:trPr>
          <w:trHeight w:val="423"/>
        </w:trPr>
        <w:tc>
          <w:tcPr>
            <w:tcW w:w="477" w:type="pct"/>
          </w:tcPr>
          <w:p w14:paraId="21B76FEE" w14:textId="2D2C0EAB" w:rsidR="002111A7" w:rsidRPr="0011120C" w:rsidRDefault="002111A7" w:rsidP="00AA2D4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cha, 2010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="00AA2D4D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Rocha&lt;/Author&gt;&lt;Year&gt;2010&lt;/Year&gt;&lt;RecNum&gt;28&lt;/RecNum&gt;&lt;DisplayText&gt;&lt;style face="superscript"&gt;33&lt;/style&gt;&lt;/DisplayText&gt;&lt;record&gt;&lt;rec-number&gt;28&lt;/rec-number&gt;&lt;foreign-keys&gt;&lt;key app="EN" db-id="5zrarftxxd0azqerrflxx5wr25vxtata0svz" timestamp="1440206301"&gt;28&lt;/key&gt;&lt;/foreign-keys&gt;&lt;ref-type name="Journal Article"&gt;17&lt;/ref-type&gt;&lt;contributors&gt;&lt;authors&gt;&lt;author&gt;Rocha, R.&lt;/author&gt;&lt;author&gt;Soares, R. R.&lt;/author&gt;&lt;/authors&gt;&lt;/contributors&gt;&lt;titles&gt;&lt;title&gt;Evaluating the impact of community-based health interventions: evidence from Brazil&amp;apos;s Family Health Program&lt;/title&gt;&lt;secondary-title&gt;Health Econ&lt;/secondary-title&gt;&lt;/titles&gt;&lt;periodical&gt;&lt;full-title&gt;Health Econ&lt;/full-title&gt;&lt;/periodical&gt;&lt;pages&gt;126-58&lt;/pages&gt;&lt;volume&gt;19&lt;/volume&gt;&lt;dates&gt;&lt;year&gt;2010&lt;/year&gt;&lt;/dates&gt;&lt;isbn&gt;1099-1050 (Electronic)&amp;#xD;1057-9230 (Linking)&lt;/isbn&gt;&lt;work-type&gt;Evaluation Studies&amp;#xD;Research Support, Non-U S Gov&amp;apos;t&lt;/work-type&gt;&lt;urls&gt;&lt;/urls&gt;&lt;/record&gt;&lt;/Cite&gt;&lt;/EndNote&gt;</w:instrTex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="00AA2D4D" w:rsidRPr="0011120C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3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514" w:type="pct"/>
          </w:tcPr>
          <w:p w14:paraId="64C847F9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(1-4 years) mortality</w:t>
            </w:r>
          </w:p>
        </w:tc>
        <w:tc>
          <w:tcPr>
            <w:tcW w:w="716" w:type="pct"/>
          </w:tcPr>
          <w:p w14:paraId="727E03FB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hange</w:t>
            </w:r>
            <w:r w:rsidRPr="0011120C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in</w:t>
            </w:r>
            <w:r w:rsidRPr="001112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nfant mortality</w:t>
            </w:r>
            <w:r w:rsidRPr="0011120C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per </w:t>
            </w:r>
            <w:r w:rsidRPr="0011120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1000 live births with the increase </w:t>
            </w:r>
            <w:r w:rsidRPr="0011120C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unit change in FHS – the unit was the additional years in the FHS (slope and p-value)</w:t>
            </w:r>
          </w:p>
        </w:tc>
        <w:tc>
          <w:tcPr>
            <w:tcW w:w="1442" w:type="pct"/>
          </w:tcPr>
          <w:p w14:paraId="676B9CEE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Child mortality per 1000 live births</w:t>
            </w:r>
          </w:p>
          <w:p w14:paraId="26705444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rst year in the FHS</w:t>
            </w:r>
            <w:r w:rsidRPr="0011120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: </w:t>
            </w: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2 (0.0156)</w:t>
            </w:r>
          </w:p>
          <w:p w14:paraId="3E5D8D92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ghth year in the FHS: -0.2560 (0.0562)</w:t>
            </w:r>
          </w:p>
        </w:tc>
        <w:tc>
          <w:tcPr>
            <w:tcW w:w="1374" w:type="pct"/>
          </w:tcPr>
          <w:p w14:paraId="260CDDDA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average reduction of child mortality was 0.035/1000 for each additional year since FHS implementation. Calculated decrease in child mortality rate= 3.18% per additional year in FHS. *</w:t>
            </w:r>
          </w:p>
        </w:tc>
        <w:tc>
          <w:tcPr>
            <w:tcW w:w="477" w:type="pct"/>
          </w:tcPr>
          <w:p w14:paraId="7A791D4B" w14:textId="77777777" w:rsidR="002111A7" w:rsidRPr="0011120C" w:rsidRDefault="002111A7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ore: </w:t>
            </w:r>
            <w:r w:rsidR="00BA0DE5"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  <w:p w14:paraId="7C839E9C" w14:textId="1365CA1F" w:rsidR="00400309" w:rsidRPr="0011120C" w:rsidRDefault="00400309" w:rsidP="005E62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12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quality</w:t>
            </w:r>
          </w:p>
        </w:tc>
      </w:tr>
    </w:tbl>
    <w:p w14:paraId="46C76C32" w14:textId="77777777" w:rsidR="005E6278" w:rsidRPr="0011120C" w:rsidRDefault="005E6278" w:rsidP="005E627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b/>
          <w:sz w:val="20"/>
          <w:szCs w:val="20"/>
          <w:lang w:val="en-US"/>
        </w:rPr>
        <w:t>Abbreviations:</w:t>
      </w:r>
    </w:p>
    <w:p w14:paraId="6B8E98B9" w14:textId="77777777" w:rsidR="005E6278" w:rsidRPr="0011120C" w:rsidRDefault="005E6278" w:rsidP="005E6278">
      <w:pPr>
        <w:rPr>
          <w:rFonts w:ascii="Times" w:eastAsia="Times New Roman" w:hAnsi="Times" w:cs="Times New Roman"/>
          <w:sz w:val="20"/>
          <w:szCs w:val="20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CHW: Community health works</w:t>
      </w:r>
    </w:p>
    <w:p w14:paraId="5885D3E3" w14:textId="7AD795A4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s </w:t>
      </w:r>
    </w:p>
    <w:p w14:paraId="211E8DD9" w14:textId="0F4590FB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BFP: </w:t>
      </w:r>
      <w:r w:rsidRPr="0011120C">
        <w:rPr>
          <w:rFonts w:ascii="Times New Roman" w:hAnsi="Times New Roman" w:cs="Times New Roman"/>
          <w:i/>
          <w:sz w:val="20"/>
          <w:szCs w:val="20"/>
          <w:lang w:val="en-US"/>
        </w:rPr>
        <w:t>Bolsa família</w:t>
      </w:r>
      <w:r w:rsidR="00E73726"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 Program</w:t>
      </w:r>
    </w:p>
    <w:p w14:paraId="2C348444" w14:textId="5366A8B6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US"/>
        </w:rPr>
        <w:t>FHS: Family Health Strategy</w:t>
      </w:r>
      <w:r w:rsidR="00E73726"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C2F4A6" w14:textId="77777777" w:rsidR="005E6278" w:rsidRPr="0011120C" w:rsidRDefault="005E6278" w:rsidP="005E6278">
      <w:pPr>
        <w:pStyle w:val="EndNoteBibliography"/>
        <w:rPr>
          <w:sz w:val="20"/>
          <w:szCs w:val="20"/>
        </w:rPr>
      </w:pPr>
      <w:r w:rsidRPr="0011120C">
        <w:rPr>
          <w:sz w:val="20"/>
          <w:szCs w:val="20"/>
        </w:rPr>
        <w:t xml:space="preserve">NS: Not significant </w:t>
      </w:r>
    </w:p>
    <w:p w14:paraId="53307D3D" w14:textId="77777777" w:rsidR="005E6278" w:rsidRPr="0011120C" w:rsidRDefault="005E6278" w:rsidP="005E627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b/>
          <w:sz w:val="20"/>
          <w:szCs w:val="20"/>
          <w:lang w:val="en-US"/>
        </w:rPr>
        <w:t>Notes</w:t>
      </w:r>
    </w:p>
    <w:p w14:paraId="06416D99" w14:textId="77777777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120C">
        <w:rPr>
          <w:rFonts w:ascii="Times New Roman" w:hAnsi="Times New Roman" w:cs="Times New Roman"/>
          <w:sz w:val="20"/>
          <w:szCs w:val="20"/>
          <w:lang w:val="en-CA"/>
        </w:rPr>
        <w:t>*</w:t>
      </w:r>
      <w:r w:rsidRPr="0011120C">
        <w:rPr>
          <w:rFonts w:ascii="Times New Roman" w:hAnsi="Times New Roman" w:cs="Times New Roman"/>
          <w:sz w:val="20"/>
          <w:szCs w:val="20"/>
          <w:lang w:val="en-US"/>
        </w:rPr>
        <w:t xml:space="preserve">We calculated the reduction in the mortality rate percentage based on the rate informed by authors during the study period and their presented outcomes whenever possible. </w:t>
      </w:r>
    </w:p>
    <w:p w14:paraId="1716314B" w14:textId="320FA78E" w:rsidR="005E6278" w:rsidRPr="0011120C" w:rsidRDefault="005E6278" w:rsidP="005E6278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4A0C74">
        <w:rPr>
          <w:rFonts w:ascii="Times" w:eastAsia="Times New Roman" w:hAnsi="Times" w:cs="Times New Roman"/>
          <w:sz w:val="20"/>
          <w:szCs w:val="20"/>
          <w:lang w:val="en-US"/>
        </w:rPr>
        <w:t>†</w:t>
      </w:r>
      <w:r w:rsidRPr="0011120C">
        <w:rPr>
          <w:rFonts w:ascii="Times New Roman" w:hAnsi="Times New Roman" w:cs="Times New Roman"/>
          <w:sz w:val="20"/>
          <w:szCs w:val="20"/>
          <w:lang w:val="en-CA"/>
        </w:rPr>
        <w:t xml:space="preserve">All but reference </w:t>
      </w:r>
      <w:r w:rsidR="00171D7D" w:rsidRPr="0011120C">
        <w:rPr>
          <w:rFonts w:ascii="Times New Roman" w:hAnsi="Times New Roman" w:cs="Times New Roman"/>
          <w:sz w:val="20"/>
          <w:szCs w:val="20"/>
          <w:lang w:val="en-CA"/>
        </w:rPr>
        <w:t>34</w:t>
      </w:r>
      <w:r w:rsidRPr="0011120C">
        <w:rPr>
          <w:rFonts w:ascii="Times New Roman" w:hAnsi="Times New Roman" w:cs="Times New Roman"/>
          <w:sz w:val="20"/>
          <w:szCs w:val="20"/>
          <w:lang w:val="en-CA"/>
        </w:rPr>
        <w:t xml:space="preserve"> are ecological studies.  </w:t>
      </w:r>
    </w:p>
    <w:p w14:paraId="1527D072" w14:textId="77777777" w:rsidR="005E6278" w:rsidRPr="0011120C" w:rsidRDefault="005E6278" w:rsidP="005E6278">
      <w:pPr>
        <w:rPr>
          <w:rFonts w:ascii="Times New Roman" w:hAnsi="Times New Roman" w:cs="Times New Roman"/>
          <w:sz w:val="16"/>
          <w:szCs w:val="16"/>
          <w:lang w:val="en-CA"/>
        </w:rPr>
      </w:pPr>
    </w:p>
    <w:sectPr w:rsidR="005E6278" w:rsidRPr="0011120C" w:rsidSect="004A0C74">
      <w:pgSz w:w="16840" w:h="11900" w:orient="landscape"/>
      <w:pgMar w:top="720" w:right="720" w:bottom="56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83FDE" w14:textId="77777777" w:rsidR="00F144D6" w:rsidRDefault="00F144D6" w:rsidP="00002177">
      <w:r>
        <w:separator/>
      </w:r>
    </w:p>
  </w:endnote>
  <w:endnote w:type="continuationSeparator" w:id="0">
    <w:p w14:paraId="5DDB859C" w14:textId="77777777" w:rsidR="00F144D6" w:rsidRDefault="00F144D6" w:rsidP="00002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D4ACA" w14:textId="77777777" w:rsidR="00F144D6" w:rsidRDefault="00F144D6" w:rsidP="00002177">
      <w:r>
        <w:separator/>
      </w:r>
    </w:p>
  </w:footnote>
  <w:footnote w:type="continuationSeparator" w:id="0">
    <w:p w14:paraId="688E3CE3" w14:textId="77777777" w:rsidR="00F144D6" w:rsidRDefault="00F144D6" w:rsidP="00002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62E70"/>
    <w:multiLevelType w:val="hybridMultilevel"/>
    <w:tmpl w:val="8AC8B28C"/>
    <w:lvl w:ilvl="0" w:tplc="40E89318">
      <w:start w:val="20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2198A"/>
    <w:multiLevelType w:val="hybridMultilevel"/>
    <w:tmpl w:val="3F88C5C4"/>
    <w:lvl w:ilvl="0" w:tplc="1A8CB05C">
      <w:start w:val="9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743DA4"/>
    <w:multiLevelType w:val="hybridMultilevel"/>
    <w:tmpl w:val="FB2A0228"/>
    <w:lvl w:ilvl="0" w:tplc="77AED01A">
      <w:start w:val="199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6294F"/>
    <w:multiLevelType w:val="hybridMultilevel"/>
    <w:tmpl w:val="FAB478EC"/>
    <w:lvl w:ilvl="0" w:tplc="EFCCEA6E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 w:hint="default"/>
        <w:b w:val="0"/>
        <w:color w:val="auto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E66C1D"/>
    <w:multiLevelType w:val="hybridMultilevel"/>
    <w:tmpl w:val="EA38E30E"/>
    <w:lvl w:ilvl="0" w:tplc="1180BC5E">
      <w:start w:val="199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686768"/>
    <w:multiLevelType w:val="hybridMultilevel"/>
    <w:tmpl w:val="FEE66B3A"/>
    <w:lvl w:ilvl="0" w:tplc="004E1F44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0E749A"/>
    <w:multiLevelType w:val="hybridMultilevel"/>
    <w:tmpl w:val="45C4D7B4"/>
    <w:lvl w:ilvl="0" w:tplc="840C221E">
      <w:start w:val="199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C83447"/>
    <w:multiLevelType w:val="hybridMultilevel"/>
    <w:tmpl w:val="94588614"/>
    <w:lvl w:ilvl="0" w:tplc="5CFEF27E">
      <w:start w:val="199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1A4E93"/>
    <w:multiLevelType w:val="hybridMultilevel"/>
    <w:tmpl w:val="F2EE1DA2"/>
    <w:lvl w:ilvl="0" w:tplc="F4B68EA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68549F"/>
    <w:multiLevelType w:val="hybridMultilevel"/>
    <w:tmpl w:val="8F22AD84"/>
    <w:lvl w:ilvl="0" w:tplc="7E2C01F0">
      <w:start w:val="1"/>
      <w:numFmt w:val="decimal"/>
      <w:lvlText w:val="%1-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0">
    <w:nsid w:val="58015568"/>
    <w:multiLevelType w:val="hybridMultilevel"/>
    <w:tmpl w:val="0B60D79A"/>
    <w:lvl w:ilvl="0" w:tplc="1820E3A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AB310B"/>
    <w:multiLevelType w:val="hybridMultilevel"/>
    <w:tmpl w:val="FCF00E30"/>
    <w:lvl w:ilvl="0" w:tplc="38CE8872">
      <w:start w:val="1"/>
      <w:numFmt w:val="decimal"/>
      <w:lvlText w:val="%1."/>
      <w:lvlJc w:val="left"/>
      <w:pPr>
        <w:ind w:left="720" w:hanging="360"/>
      </w:pPr>
      <w:rPr>
        <w:rFonts w:asciiTheme="majorHAnsi" w:eastAsiaTheme="minorEastAsia" w:hAnsiTheme="majorHAnsi" w:cstheme="minorBidi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4DA4D36"/>
    <w:multiLevelType w:val="hybridMultilevel"/>
    <w:tmpl w:val="F39EA53C"/>
    <w:lvl w:ilvl="0" w:tplc="CFD4AF2E">
      <w:start w:val="4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7D3219"/>
    <w:multiLevelType w:val="hybridMultilevel"/>
    <w:tmpl w:val="12046278"/>
    <w:lvl w:ilvl="0" w:tplc="2E2EF44E">
      <w:start w:val="55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12"/>
  </w:num>
  <w:num w:numId="5">
    <w:abstractNumId w:val="11"/>
  </w:num>
  <w:num w:numId="6">
    <w:abstractNumId w:val="4"/>
  </w:num>
  <w:num w:numId="7">
    <w:abstractNumId w:val="7"/>
  </w:num>
  <w:num w:numId="8">
    <w:abstractNumId w:val="0"/>
  </w:num>
  <w:num w:numId="9">
    <w:abstractNumId w:val="6"/>
  </w:num>
  <w:num w:numId="10">
    <w:abstractNumId w:val="1"/>
  </w:num>
  <w:num w:numId="11">
    <w:abstractNumId w:val="2"/>
  </w:num>
  <w:num w:numId="12">
    <w:abstractNumId w:val="8"/>
  </w:num>
  <w:num w:numId="13">
    <w:abstractNumId w:val="1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nobiblio&lt;/Style&gt;&lt;LeftDelim&gt;{&lt;/LeftDelim&gt;&lt;RightDelim&gt;}&lt;/RightDelim&gt;&lt;FontName&gt;Times New Roman&lt;/FontName&gt;&lt;FontSize&gt;12&lt;/FontSize&gt;&lt;ReflistTitle&gt;&lt;/ReflistTitle&gt;&lt;StartingRefnum&gt;23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28D5"/>
    <w:rsid w:val="000003CB"/>
    <w:rsid w:val="00002177"/>
    <w:rsid w:val="000064CA"/>
    <w:rsid w:val="0001162F"/>
    <w:rsid w:val="00022089"/>
    <w:rsid w:val="00022541"/>
    <w:rsid w:val="00024C0B"/>
    <w:rsid w:val="00024D34"/>
    <w:rsid w:val="00031FCA"/>
    <w:rsid w:val="00050DC6"/>
    <w:rsid w:val="00061CA1"/>
    <w:rsid w:val="00061DFD"/>
    <w:rsid w:val="000704F3"/>
    <w:rsid w:val="000708EF"/>
    <w:rsid w:val="00070DD0"/>
    <w:rsid w:val="000714C0"/>
    <w:rsid w:val="0008256E"/>
    <w:rsid w:val="00083C0F"/>
    <w:rsid w:val="0008588E"/>
    <w:rsid w:val="000951C7"/>
    <w:rsid w:val="00095B2E"/>
    <w:rsid w:val="000A0A85"/>
    <w:rsid w:val="000A49F0"/>
    <w:rsid w:val="000A743B"/>
    <w:rsid w:val="000B14B4"/>
    <w:rsid w:val="000B3ECF"/>
    <w:rsid w:val="000B4B93"/>
    <w:rsid w:val="000C4855"/>
    <w:rsid w:val="000C49FE"/>
    <w:rsid w:val="000C653F"/>
    <w:rsid w:val="000D09A0"/>
    <w:rsid w:val="000D1ADE"/>
    <w:rsid w:val="000D7336"/>
    <w:rsid w:val="000E0E4C"/>
    <w:rsid w:val="000E1ECE"/>
    <w:rsid w:val="000F00B1"/>
    <w:rsid w:val="000F2698"/>
    <w:rsid w:val="000F2AD9"/>
    <w:rsid w:val="000F4AD5"/>
    <w:rsid w:val="0010117B"/>
    <w:rsid w:val="001013BB"/>
    <w:rsid w:val="0011120C"/>
    <w:rsid w:val="00112B95"/>
    <w:rsid w:val="00122C9B"/>
    <w:rsid w:val="001247F6"/>
    <w:rsid w:val="001269A1"/>
    <w:rsid w:val="0013544C"/>
    <w:rsid w:val="001374CA"/>
    <w:rsid w:val="00140BD6"/>
    <w:rsid w:val="00143BEB"/>
    <w:rsid w:val="001451B9"/>
    <w:rsid w:val="001466BF"/>
    <w:rsid w:val="001664DC"/>
    <w:rsid w:val="00167D46"/>
    <w:rsid w:val="00171D7D"/>
    <w:rsid w:val="00173ECF"/>
    <w:rsid w:val="00192F52"/>
    <w:rsid w:val="00195E47"/>
    <w:rsid w:val="001A74CB"/>
    <w:rsid w:val="001B2B37"/>
    <w:rsid w:val="001B75D1"/>
    <w:rsid w:val="001B7A66"/>
    <w:rsid w:val="001C6CA5"/>
    <w:rsid w:val="001D5033"/>
    <w:rsid w:val="001E133B"/>
    <w:rsid w:val="001E3F4C"/>
    <w:rsid w:val="001E4927"/>
    <w:rsid w:val="001F5EEE"/>
    <w:rsid w:val="001F718B"/>
    <w:rsid w:val="00204096"/>
    <w:rsid w:val="002111A7"/>
    <w:rsid w:val="0021346B"/>
    <w:rsid w:val="00220BE4"/>
    <w:rsid w:val="0022344E"/>
    <w:rsid w:val="00232434"/>
    <w:rsid w:val="0023373B"/>
    <w:rsid w:val="0023650E"/>
    <w:rsid w:val="002369DC"/>
    <w:rsid w:val="002413F2"/>
    <w:rsid w:val="002425BF"/>
    <w:rsid w:val="00247F2F"/>
    <w:rsid w:val="00250039"/>
    <w:rsid w:val="0025276A"/>
    <w:rsid w:val="00257550"/>
    <w:rsid w:val="002617C3"/>
    <w:rsid w:val="00261CA9"/>
    <w:rsid w:val="00262340"/>
    <w:rsid w:val="0026497B"/>
    <w:rsid w:val="0026580F"/>
    <w:rsid w:val="00266506"/>
    <w:rsid w:val="00277AC3"/>
    <w:rsid w:val="002917BE"/>
    <w:rsid w:val="002A38AF"/>
    <w:rsid w:val="002B4F96"/>
    <w:rsid w:val="002B656F"/>
    <w:rsid w:val="002C3431"/>
    <w:rsid w:val="002C3D54"/>
    <w:rsid w:val="002C5112"/>
    <w:rsid w:val="002C5A46"/>
    <w:rsid w:val="002D3107"/>
    <w:rsid w:val="002D32A2"/>
    <w:rsid w:val="002D41C9"/>
    <w:rsid w:val="002D5A6D"/>
    <w:rsid w:val="002D6E6D"/>
    <w:rsid w:val="002E008A"/>
    <w:rsid w:val="002E25D6"/>
    <w:rsid w:val="002E541D"/>
    <w:rsid w:val="00305B5E"/>
    <w:rsid w:val="00322C41"/>
    <w:rsid w:val="00327EA3"/>
    <w:rsid w:val="003323CB"/>
    <w:rsid w:val="003337AA"/>
    <w:rsid w:val="00335C5F"/>
    <w:rsid w:val="00337277"/>
    <w:rsid w:val="00337E1F"/>
    <w:rsid w:val="003454B6"/>
    <w:rsid w:val="003515B1"/>
    <w:rsid w:val="003579EB"/>
    <w:rsid w:val="00361B67"/>
    <w:rsid w:val="0036748D"/>
    <w:rsid w:val="00373358"/>
    <w:rsid w:val="003758A7"/>
    <w:rsid w:val="0037788B"/>
    <w:rsid w:val="0038226C"/>
    <w:rsid w:val="00391AA5"/>
    <w:rsid w:val="00395DE6"/>
    <w:rsid w:val="003B003D"/>
    <w:rsid w:val="003B1DDE"/>
    <w:rsid w:val="003B283B"/>
    <w:rsid w:val="003B4F21"/>
    <w:rsid w:val="003C3872"/>
    <w:rsid w:val="003C396E"/>
    <w:rsid w:val="003C49F0"/>
    <w:rsid w:val="003C4D44"/>
    <w:rsid w:val="003D591D"/>
    <w:rsid w:val="003E7131"/>
    <w:rsid w:val="00400309"/>
    <w:rsid w:val="004031FD"/>
    <w:rsid w:val="0042020B"/>
    <w:rsid w:val="00425857"/>
    <w:rsid w:val="0043019C"/>
    <w:rsid w:val="004337DA"/>
    <w:rsid w:val="00436336"/>
    <w:rsid w:val="004378B5"/>
    <w:rsid w:val="004413E2"/>
    <w:rsid w:val="004419F3"/>
    <w:rsid w:val="0044659B"/>
    <w:rsid w:val="00457F88"/>
    <w:rsid w:val="00461406"/>
    <w:rsid w:val="00472882"/>
    <w:rsid w:val="00476FF9"/>
    <w:rsid w:val="00482C14"/>
    <w:rsid w:val="00483068"/>
    <w:rsid w:val="00483181"/>
    <w:rsid w:val="00496CA4"/>
    <w:rsid w:val="004A0C74"/>
    <w:rsid w:val="004A3E02"/>
    <w:rsid w:val="004A5C27"/>
    <w:rsid w:val="004B5B7B"/>
    <w:rsid w:val="004B5E91"/>
    <w:rsid w:val="004C546A"/>
    <w:rsid w:val="004C77D2"/>
    <w:rsid w:val="004D1FAF"/>
    <w:rsid w:val="004D2204"/>
    <w:rsid w:val="004D313D"/>
    <w:rsid w:val="004D767B"/>
    <w:rsid w:val="004D7913"/>
    <w:rsid w:val="004E2345"/>
    <w:rsid w:val="004E46C8"/>
    <w:rsid w:val="004F63D5"/>
    <w:rsid w:val="00506AD4"/>
    <w:rsid w:val="00513506"/>
    <w:rsid w:val="00522B79"/>
    <w:rsid w:val="005239C2"/>
    <w:rsid w:val="005321C5"/>
    <w:rsid w:val="005335B2"/>
    <w:rsid w:val="00533B68"/>
    <w:rsid w:val="00541299"/>
    <w:rsid w:val="00543EA9"/>
    <w:rsid w:val="00544E41"/>
    <w:rsid w:val="0054575C"/>
    <w:rsid w:val="00553129"/>
    <w:rsid w:val="00557B8F"/>
    <w:rsid w:val="00561A23"/>
    <w:rsid w:val="00573F34"/>
    <w:rsid w:val="00574E1E"/>
    <w:rsid w:val="00582007"/>
    <w:rsid w:val="005827C4"/>
    <w:rsid w:val="00585B53"/>
    <w:rsid w:val="00595F2D"/>
    <w:rsid w:val="005A0877"/>
    <w:rsid w:val="005A4122"/>
    <w:rsid w:val="005A745B"/>
    <w:rsid w:val="005C3155"/>
    <w:rsid w:val="005C5508"/>
    <w:rsid w:val="005D2107"/>
    <w:rsid w:val="005E058C"/>
    <w:rsid w:val="005E15DF"/>
    <w:rsid w:val="005E4C31"/>
    <w:rsid w:val="005E5571"/>
    <w:rsid w:val="005E6278"/>
    <w:rsid w:val="005F01D9"/>
    <w:rsid w:val="005F30D4"/>
    <w:rsid w:val="005F54DA"/>
    <w:rsid w:val="005F7DF1"/>
    <w:rsid w:val="00603AB4"/>
    <w:rsid w:val="00605D97"/>
    <w:rsid w:val="0061157A"/>
    <w:rsid w:val="0063502C"/>
    <w:rsid w:val="00636A16"/>
    <w:rsid w:val="00641932"/>
    <w:rsid w:val="00642A84"/>
    <w:rsid w:val="0065011C"/>
    <w:rsid w:val="00661FD7"/>
    <w:rsid w:val="006639B3"/>
    <w:rsid w:val="00665185"/>
    <w:rsid w:val="006727A0"/>
    <w:rsid w:val="00673212"/>
    <w:rsid w:val="00675B02"/>
    <w:rsid w:val="00683580"/>
    <w:rsid w:val="00686504"/>
    <w:rsid w:val="00691DCB"/>
    <w:rsid w:val="00693E27"/>
    <w:rsid w:val="00696750"/>
    <w:rsid w:val="006C08CE"/>
    <w:rsid w:val="006C14E1"/>
    <w:rsid w:val="006C767E"/>
    <w:rsid w:val="006F6B87"/>
    <w:rsid w:val="00711294"/>
    <w:rsid w:val="00713467"/>
    <w:rsid w:val="00715090"/>
    <w:rsid w:val="007275B4"/>
    <w:rsid w:val="007279BD"/>
    <w:rsid w:val="00727D46"/>
    <w:rsid w:val="007303C1"/>
    <w:rsid w:val="007410EE"/>
    <w:rsid w:val="007451D5"/>
    <w:rsid w:val="0075095E"/>
    <w:rsid w:val="0075324D"/>
    <w:rsid w:val="00761807"/>
    <w:rsid w:val="007631FC"/>
    <w:rsid w:val="00767E17"/>
    <w:rsid w:val="00771AB4"/>
    <w:rsid w:val="0078676E"/>
    <w:rsid w:val="00791A99"/>
    <w:rsid w:val="00791B77"/>
    <w:rsid w:val="00792FCF"/>
    <w:rsid w:val="007960CB"/>
    <w:rsid w:val="007A592E"/>
    <w:rsid w:val="007B0CD7"/>
    <w:rsid w:val="007B5596"/>
    <w:rsid w:val="007B6488"/>
    <w:rsid w:val="007B7F0F"/>
    <w:rsid w:val="007C1BCB"/>
    <w:rsid w:val="007C491E"/>
    <w:rsid w:val="007C6741"/>
    <w:rsid w:val="007D0279"/>
    <w:rsid w:val="007D0D5E"/>
    <w:rsid w:val="007F4A1C"/>
    <w:rsid w:val="007F5FBE"/>
    <w:rsid w:val="00800693"/>
    <w:rsid w:val="00803811"/>
    <w:rsid w:val="00813995"/>
    <w:rsid w:val="00823624"/>
    <w:rsid w:val="00824CA4"/>
    <w:rsid w:val="008343E8"/>
    <w:rsid w:val="00841472"/>
    <w:rsid w:val="00845018"/>
    <w:rsid w:val="00845F8D"/>
    <w:rsid w:val="0085211C"/>
    <w:rsid w:val="0085390C"/>
    <w:rsid w:val="00855AD9"/>
    <w:rsid w:val="00867966"/>
    <w:rsid w:val="00871CE5"/>
    <w:rsid w:val="00874209"/>
    <w:rsid w:val="0088419C"/>
    <w:rsid w:val="008977BC"/>
    <w:rsid w:val="008B5F30"/>
    <w:rsid w:val="008C555A"/>
    <w:rsid w:val="008D0653"/>
    <w:rsid w:val="008D0AB5"/>
    <w:rsid w:val="008E0A53"/>
    <w:rsid w:val="008E489E"/>
    <w:rsid w:val="008E57AA"/>
    <w:rsid w:val="008E6A31"/>
    <w:rsid w:val="008F4423"/>
    <w:rsid w:val="008F6E82"/>
    <w:rsid w:val="008F7A1A"/>
    <w:rsid w:val="00901699"/>
    <w:rsid w:val="00901A5A"/>
    <w:rsid w:val="00903A6E"/>
    <w:rsid w:val="00904508"/>
    <w:rsid w:val="009048C1"/>
    <w:rsid w:val="009060BF"/>
    <w:rsid w:val="00906EFC"/>
    <w:rsid w:val="009079AB"/>
    <w:rsid w:val="00914D94"/>
    <w:rsid w:val="009167FE"/>
    <w:rsid w:val="00921D3A"/>
    <w:rsid w:val="00921F50"/>
    <w:rsid w:val="00942380"/>
    <w:rsid w:val="0094643C"/>
    <w:rsid w:val="0095249A"/>
    <w:rsid w:val="00956263"/>
    <w:rsid w:val="009567A9"/>
    <w:rsid w:val="00960BD4"/>
    <w:rsid w:val="009735EC"/>
    <w:rsid w:val="00982456"/>
    <w:rsid w:val="00982689"/>
    <w:rsid w:val="009849BB"/>
    <w:rsid w:val="009852B9"/>
    <w:rsid w:val="0098591B"/>
    <w:rsid w:val="009933DA"/>
    <w:rsid w:val="0099529E"/>
    <w:rsid w:val="009A20B4"/>
    <w:rsid w:val="009A2E14"/>
    <w:rsid w:val="009A7F28"/>
    <w:rsid w:val="009B112D"/>
    <w:rsid w:val="009B6098"/>
    <w:rsid w:val="009D6011"/>
    <w:rsid w:val="009E4CD4"/>
    <w:rsid w:val="009E5478"/>
    <w:rsid w:val="009E68EE"/>
    <w:rsid w:val="009E6FCE"/>
    <w:rsid w:val="009E7BC8"/>
    <w:rsid w:val="009F2899"/>
    <w:rsid w:val="009F4891"/>
    <w:rsid w:val="009F6CC0"/>
    <w:rsid w:val="00A00BED"/>
    <w:rsid w:val="00A04423"/>
    <w:rsid w:val="00A10B8E"/>
    <w:rsid w:val="00A17388"/>
    <w:rsid w:val="00A2744C"/>
    <w:rsid w:val="00A337E8"/>
    <w:rsid w:val="00A42BAD"/>
    <w:rsid w:val="00A45B8A"/>
    <w:rsid w:val="00A567AF"/>
    <w:rsid w:val="00A73635"/>
    <w:rsid w:val="00A74F55"/>
    <w:rsid w:val="00A87489"/>
    <w:rsid w:val="00A914E6"/>
    <w:rsid w:val="00A946CC"/>
    <w:rsid w:val="00A97FBE"/>
    <w:rsid w:val="00AA190C"/>
    <w:rsid w:val="00AA1BD1"/>
    <w:rsid w:val="00AA2D4D"/>
    <w:rsid w:val="00AA3F7C"/>
    <w:rsid w:val="00AA6ADC"/>
    <w:rsid w:val="00AB203F"/>
    <w:rsid w:val="00AB3091"/>
    <w:rsid w:val="00AB322E"/>
    <w:rsid w:val="00AC5456"/>
    <w:rsid w:val="00AD0D06"/>
    <w:rsid w:val="00AD1EAE"/>
    <w:rsid w:val="00AF76A9"/>
    <w:rsid w:val="00B03994"/>
    <w:rsid w:val="00B046A0"/>
    <w:rsid w:val="00B12984"/>
    <w:rsid w:val="00B16A5F"/>
    <w:rsid w:val="00B17042"/>
    <w:rsid w:val="00B2504D"/>
    <w:rsid w:val="00B351E8"/>
    <w:rsid w:val="00B36F49"/>
    <w:rsid w:val="00B40726"/>
    <w:rsid w:val="00B4706C"/>
    <w:rsid w:val="00B50E62"/>
    <w:rsid w:val="00B51BAB"/>
    <w:rsid w:val="00B52182"/>
    <w:rsid w:val="00B63EE4"/>
    <w:rsid w:val="00B7633F"/>
    <w:rsid w:val="00B8124E"/>
    <w:rsid w:val="00B86316"/>
    <w:rsid w:val="00B87B54"/>
    <w:rsid w:val="00B92431"/>
    <w:rsid w:val="00B92D96"/>
    <w:rsid w:val="00BA0808"/>
    <w:rsid w:val="00BA0DE5"/>
    <w:rsid w:val="00BA147A"/>
    <w:rsid w:val="00BA1915"/>
    <w:rsid w:val="00BA284A"/>
    <w:rsid w:val="00BA39F0"/>
    <w:rsid w:val="00BA78F1"/>
    <w:rsid w:val="00BC27C4"/>
    <w:rsid w:val="00BC55E6"/>
    <w:rsid w:val="00BD4A6D"/>
    <w:rsid w:val="00C03123"/>
    <w:rsid w:val="00C064C8"/>
    <w:rsid w:val="00C15369"/>
    <w:rsid w:val="00C16A45"/>
    <w:rsid w:val="00C2016D"/>
    <w:rsid w:val="00C21DA6"/>
    <w:rsid w:val="00C2304A"/>
    <w:rsid w:val="00C30D06"/>
    <w:rsid w:val="00C33750"/>
    <w:rsid w:val="00C3552F"/>
    <w:rsid w:val="00C35AA9"/>
    <w:rsid w:val="00C373CE"/>
    <w:rsid w:val="00C4141B"/>
    <w:rsid w:val="00C4551A"/>
    <w:rsid w:val="00C45D0E"/>
    <w:rsid w:val="00C4634F"/>
    <w:rsid w:val="00C46FB1"/>
    <w:rsid w:val="00C54ADB"/>
    <w:rsid w:val="00C57AAC"/>
    <w:rsid w:val="00C76C46"/>
    <w:rsid w:val="00C8007E"/>
    <w:rsid w:val="00C87D4F"/>
    <w:rsid w:val="00C922DE"/>
    <w:rsid w:val="00C95DF1"/>
    <w:rsid w:val="00CA39A5"/>
    <w:rsid w:val="00CB1589"/>
    <w:rsid w:val="00CC044C"/>
    <w:rsid w:val="00CC0789"/>
    <w:rsid w:val="00CC3096"/>
    <w:rsid w:val="00CC7E5C"/>
    <w:rsid w:val="00CD7E74"/>
    <w:rsid w:val="00CD7EEC"/>
    <w:rsid w:val="00CE0E29"/>
    <w:rsid w:val="00CE4626"/>
    <w:rsid w:val="00CE6ACB"/>
    <w:rsid w:val="00D028D5"/>
    <w:rsid w:val="00D04912"/>
    <w:rsid w:val="00D12AA9"/>
    <w:rsid w:val="00D229EA"/>
    <w:rsid w:val="00D246AE"/>
    <w:rsid w:val="00D24B16"/>
    <w:rsid w:val="00D2794D"/>
    <w:rsid w:val="00D337CA"/>
    <w:rsid w:val="00D3676D"/>
    <w:rsid w:val="00D43443"/>
    <w:rsid w:val="00D44386"/>
    <w:rsid w:val="00D4665E"/>
    <w:rsid w:val="00D56844"/>
    <w:rsid w:val="00D57587"/>
    <w:rsid w:val="00D60A28"/>
    <w:rsid w:val="00D66B53"/>
    <w:rsid w:val="00D706DA"/>
    <w:rsid w:val="00D77EE9"/>
    <w:rsid w:val="00D900B2"/>
    <w:rsid w:val="00D96BB2"/>
    <w:rsid w:val="00D97452"/>
    <w:rsid w:val="00DA1CAB"/>
    <w:rsid w:val="00DA268D"/>
    <w:rsid w:val="00DA6E45"/>
    <w:rsid w:val="00DB1CBC"/>
    <w:rsid w:val="00DB3016"/>
    <w:rsid w:val="00DB3E17"/>
    <w:rsid w:val="00DB4168"/>
    <w:rsid w:val="00DB4C94"/>
    <w:rsid w:val="00DB50FB"/>
    <w:rsid w:val="00DB6629"/>
    <w:rsid w:val="00DC713D"/>
    <w:rsid w:val="00DC7CB1"/>
    <w:rsid w:val="00DE11B6"/>
    <w:rsid w:val="00DE297D"/>
    <w:rsid w:val="00E07419"/>
    <w:rsid w:val="00E126DB"/>
    <w:rsid w:val="00E12CFF"/>
    <w:rsid w:val="00E1336B"/>
    <w:rsid w:val="00E14A30"/>
    <w:rsid w:val="00E16FED"/>
    <w:rsid w:val="00E21199"/>
    <w:rsid w:val="00E23AEC"/>
    <w:rsid w:val="00E24861"/>
    <w:rsid w:val="00E24B16"/>
    <w:rsid w:val="00E47713"/>
    <w:rsid w:val="00E47A9C"/>
    <w:rsid w:val="00E47DBE"/>
    <w:rsid w:val="00E522DB"/>
    <w:rsid w:val="00E724CD"/>
    <w:rsid w:val="00E73726"/>
    <w:rsid w:val="00E75430"/>
    <w:rsid w:val="00E81CF3"/>
    <w:rsid w:val="00E92401"/>
    <w:rsid w:val="00E955E5"/>
    <w:rsid w:val="00EA35FF"/>
    <w:rsid w:val="00EA583A"/>
    <w:rsid w:val="00EC7569"/>
    <w:rsid w:val="00ED14FD"/>
    <w:rsid w:val="00ED6B42"/>
    <w:rsid w:val="00EE149B"/>
    <w:rsid w:val="00EF03FA"/>
    <w:rsid w:val="00EF1476"/>
    <w:rsid w:val="00EF6C43"/>
    <w:rsid w:val="00EF7D5C"/>
    <w:rsid w:val="00F058C4"/>
    <w:rsid w:val="00F1186E"/>
    <w:rsid w:val="00F144D6"/>
    <w:rsid w:val="00F14E66"/>
    <w:rsid w:val="00F16B01"/>
    <w:rsid w:val="00F21BF2"/>
    <w:rsid w:val="00F22A4B"/>
    <w:rsid w:val="00F2717A"/>
    <w:rsid w:val="00F275C8"/>
    <w:rsid w:val="00F3662C"/>
    <w:rsid w:val="00F40D44"/>
    <w:rsid w:val="00F461FE"/>
    <w:rsid w:val="00F514C8"/>
    <w:rsid w:val="00F5305D"/>
    <w:rsid w:val="00F60139"/>
    <w:rsid w:val="00F636BE"/>
    <w:rsid w:val="00F657CD"/>
    <w:rsid w:val="00F82046"/>
    <w:rsid w:val="00F82BD6"/>
    <w:rsid w:val="00F8571A"/>
    <w:rsid w:val="00FA5863"/>
    <w:rsid w:val="00FA6EF8"/>
    <w:rsid w:val="00FB3A27"/>
    <w:rsid w:val="00FB4F4F"/>
    <w:rsid w:val="00FB6FC3"/>
    <w:rsid w:val="00FD2108"/>
    <w:rsid w:val="00FD692F"/>
    <w:rsid w:val="00FF22F3"/>
    <w:rsid w:val="00FF33F1"/>
    <w:rsid w:val="00FF5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6C9F8F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02177"/>
    <w:pPr>
      <w:spacing w:before="100" w:beforeAutospacing="1" w:after="100" w:afterAutospacing="1"/>
      <w:jc w:val="center"/>
      <w:outlineLvl w:val="0"/>
    </w:pPr>
    <w:rPr>
      <w:rFonts w:ascii="Times New Roman" w:hAnsi="Times New Roman" w:cs="Times New Roman"/>
      <w:b/>
      <w:bCs/>
      <w:kern w:val="36"/>
      <w:sz w:val="22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9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177"/>
    <w:rPr>
      <w:rFonts w:ascii="Times New Roman" w:hAnsi="Times New Roman" w:cs="Times New Roman"/>
      <w:b/>
      <w:bCs/>
      <w:kern w:val="36"/>
      <w:sz w:val="22"/>
      <w:szCs w:val="18"/>
      <w:lang w:val="en-US"/>
    </w:rPr>
  </w:style>
  <w:style w:type="character" w:customStyle="1" w:styleId="highlight">
    <w:name w:val="highlight"/>
    <w:basedOn w:val="DefaultParagraphFont"/>
    <w:rsid w:val="00D028D5"/>
  </w:style>
  <w:style w:type="table" w:styleId="TableGrid">
    <w:name w:val="Table Grid"/>
    <w:basedOn w:val="TableNormal"/>
    <w:uiPriority w:val="59"/>
    <w:rsid w:val="00D02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827C4"/>
  </w:style>
  <w:style w:type="paragraph" w:styleId="ListParagraph">
    <w:name w:val="List Paragraph"/>
    <w:basedOn w:val="Normal"/>
    <w:uiPriority w:val="34"/>
    <w:qFormat/>
    <w:rsid w:val="00024D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30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30D4"/>
  </w:style>
  <w:style w:type="character" w:customStyle="1" w:styleId="CommentTextChar">
    <w:name w:val="Comment Text Char"/>
    <w:basedOn w:val="DefaultParagraphFont"/>
    <w:link w:val="CommentText"/>
    <w:uiPriority w:val="99"/>
    <w:rsid w:val="005F3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0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0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0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D4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2D3107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3C396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3C396E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3C396E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C396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C396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C396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C396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C396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C396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C396E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C39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C33750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C33750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C33750"/>
    <w:rPr>
      <w:color w:val="0000FF" w:themeColor="hyperlink"/>
      <w:u w:val="single"/>
    </w:rPr>
  </w:style>
  <w:style w:type="paragraph" w:customStyle="1" w:styleId="Contedodetabela">
    <w:name w:val="Conteúdo de tabela"/>
    <w:basedOn w:val="Normal"/>
    <w:rsid w:val="00C33750"/>
    <w:pPr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table" w:styleId="LightList">
    <w:name w:val="Light List"/>
    <w:basedOn w:val="TableNormal"/>
    <w:uiPriority w:val="61"/>
    <w:rsid w:val="00C3375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37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750"/>
  </w:style>
  <w:style w:type="paragraph" w:styleId="Footer">
    <w:name w:val="footer"/>
    <w:basedOn w:val="Normal"/>
    <w:link w:val="FooterChar"/>
    <w:uiPriority w:val="99"/>
    <w:unhideWhenUsed/>
    <w:rsid w:val="00C337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750"/>
  </w:style>
  <w:style w:type="paragraph" w:styleId="NoSpacing">
    <w:name w:val="No Spacing"/>
    <w:uiPriority w:val="1"/>
    <w:qFormat/>
    <w:rsid w:val="00C87D4F"/>
  </w:style>
  <w:style w:type="paragraph" w:styleId="Subtitle">
    <w:name w:val="Subtitle"/>
    <w:basedOn w:val="Normal"/>
    <w:next w:val="Normal"/>
    <w:link w:val="SubtitleChar"/>
    <w:uiPriority w:val="11"/>
    <w:qFormat/>
    <w:rsid w:val="00693E27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3E27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DFA34E-F18E-4D6C-B49D-B73452DA7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9</Words>
  <Characters>23994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Lisboa Bastos</dc:creator>
  <cp:keywords/>
  <dc:description/>
  <cp:lastModifiedBy>Mayara Lisboa bastos</cp:lastModifiedBy>
  <cp:revision>3</cp:revision>
  <cp:lastPrinted>2016-10-01T03:40:00Z</cp:lastPrinted>
  <dcterms:created xsi:type="dcterms:W3CDTF">2017-07-21T21:37:00Z</dcterms:created>
  <dcterms:modified xsi:type="dcterms:W3CDTF">2017-07-21T21:38:00Z</dcterms:modified>
</cp:coreProperties>
</file>